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73D94" w14:textId="77777777" w:rsidR="005A3FA2" w:rsidRPr="00FB31EA" w:rsidRDefault="005A3FA2" w:rsidP="005A3FA2">
      <w:pPr>
        <w:spacing w:after="0" w:line="240" w:lineRule="auto"/>
        <w:rPr>
          <w:rFonts w:ascii="Arial" w:eastAsia="Arial Unicode MS" w:hAnsi="Arial" w:cs="Arial"/>
          <w:sz w:val="6"/>
          <w:szCs w:val="6"/>
        </w:rPr>
      </w:pPr>
      <w:bookmarkStart w:id="0" w:name="_Hlk63252938"/>
    </w:p>
    <w:p w14:paraId="53F6C034" w14:textId="77777777" w:rsidR="00B67DD2" w:rsidRPr="001549D3" w:rsidRDefault="00B67DD2" w:rsidP="00B67DD2">
      <w:pPr>
        <w:pStyle w:val="SupplementaryMaterial"/>
        <w:rPr>
          <w:b w:val="0"/>
        </w:rPr>
      </w:pPr>
      <w:r w:rsidRPr="001549D3">
        <w:t>Supplementary Material</w:t>
      </w:r>
    </w:p>
    <w:p w14:paraId="78A613A9" w14:textId="77777777" w:rsidR="00C944B8" w:rsidRDefault="00C944B8" w:rsidP="00C944B8">
      <w:pPr>
        <w:pStyle w:val="Title"/>
      </w:pPr>
      <w:r>
        <w:t>Vaccine hesitancy and related factors among South African adults in 2021: unpacking uncertainty versus unwillingness</w:t>
      </w:r>
    </w:p>
    <w:p w14:paraId="164D27A5" w14:textId="77777777" w:rsidR="00C944B8" w:rsidRDefault="00C944B8" w:rsidP="00C944B8">
      <w:pPr>
        <w:pStyle w:val="Title"/>
        <w:jc w:val="left"/>
      </w:pPr>
      <w:r>
        <w:t xml:space="preserve"> </w:t>
      </w:r>
    </w:p>
    <w:p w14:paraId="3C385DC3" w14:textId="7AD0C988" w:rsidR="00B67DD2" w:rsidRPr="00E91E12" w:rsidRDefault="00E91E12" w:rsidP="00C944B8">
      <w:pPr>
        <w:pStyle w:val="Title"/>
        <w:jc w:val="left"/>
        <w:rPr>
          <w:sz w:val="24"/>
          <w:szCs w:val="24"/>
          <w:lang w:val="pt-PT"/>
        </w:rPr>
      </w:pPr>
      <w:proofErr w:type="spellStart"/>
      <w:r>
        <w:rPr>
          <w:sz w:val="24"/>
          <w:szCs w:val="24"/>
          <w:lang w:val="pt-PT"/>
        </w:rPr>
        <w:t>Authors</w:t>
      </w:r>
      <w:proofErr w:type="spellEnd"/>
      <w:r>
        <w:rPr>
          <w:sz w:val="24"/>
          <w:szCs w:val="24"/>
          <w:lang w:val="pt-PT"/>
        </w:rPr>
        <w:t xml:space="preserve">: </w:t>
      </w:r>
      <w:r w:rsidR="00C944B8" w:rsidRPr="00E91E12">
        <w:rPr>
          <w:sz w:val="24"/>
          <w:szCs w:val="24"/>
          <w:lang w:val="pt-PT"/>
        </w:rPr>
        <w:t>Sewpaul R*, Sifunda S, Gaida R, Mokhele T, Naidoo I, Reddy SP.</w:t>
      </w:r>
    </w:p>
    <w:p w14:paraId="3513CEF1" w14:textId="77777777" w:rsidR="00B67DD2" w:rsidRPr="00C944B8" w:rsidRDefault="00B67DD2" w:rsidP="00872570">
      <w:pPr>
        <w:pStyle w:val="NoSpacing"/>
        <w:rPr>
          <w:b/>
          <w:bCs/>
          <w:lang w:val="pt-PT"/>
        </w:rPr>
      </w:pPr>
    </w:p>
    <w:p w14:paraId="04FF4F3A" w14:textId="45301DC1" w:rsidR="005A3FA2" w:rsidRPr="00FB31EA" w:rsidRDefault="00E91E12" w:rsidP="00872570">
      <w:pPr>
        <w:pStyle w:val="NoSpacing"/>
        <w:rPr>
          <w:b/>
          <w:bCs/>
        </w:rPr>
      </w:pPr>
      <w:r>
        <w:rPr>
          <w:b/>
          <w:bCs/>
        </w:rPr>
        <w:t xml:space="preserve">Selected Questions </w:t>
      </w:r>
    </w:p>
    <w:p w14:paraId="26BB0EF9" w14:textId="77777777" w:rsidR="001E0DC5" w:rsidRPr="00FB31EA" w:rsidRDefault="001E0DC5" w:rsidP="001E0DC5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507BA492" w14:textId="77777777" w:rsidTr="00831E6E">
        <w:trPr>
          <w:trHeight w:val="256"/>
        </w:trPr>
        <w:tc>
          <w:tcPr>
            <w:tcW w:w="767" w:type="dxa"/>
            <w:shd w:val="clear" w:color="auto" w:fill="000000"/>
          </w:tcPr>
          <w:p w14:paraId="713A380D" w14:textId="77777777" w:rsidR="001E0DC5" w:rsidRPr="00FB31EA" w:rsidRDefault="001E0DC5" w:rsidP="00831E6E">
            <w:pPr>
              <w:jc w:val="center"/>
              <w:rPr>
                <w:rFonts w:ascii="Arial" w:eastAsia="Calibri" w:hAnsi="Arial" w:cs="Arial"/>
                <w:b/>
              </w:rPr>
            </w:pPr>
            <w:r w:rsidRPr="00FB31EA">
              <w:rPr>
                <w:b/>
                <w:bCs/>
              </w:rPr>
              <w:t xml:space="preserve"> </w:t>
            </w:r>
          </w:p>
        </w:tc>
        <w:tc>
          <w:tcPr>
            <w:tcW w:w="8953" w:type="dxa"/>
            <w:gridSpan w:val="2"/>
          </w:tcPr>
          <w:p w14:paraId="61854381" w14:textId="77777777" w:rsidR="001E0DC5" w:rsidRPr="00FB31EA" w:rsidRDefault="001E0DC5" w:rsidP="00831E6E">
            <w:pPr>
              <w:keepNext/>
              <w:tabs>
                <w:tab w:val="left" w:pos="720"/>
              </w:tabs>
              <w:outlineLvl w:val="1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When available, would you take the COVID 19 vaccine?  </w:t>
            </w:r>
          </w:p>
        </w:tc>
      </w:tr>
      <w:tr w:rsidR="00FB31EA" w:rsidRPr="00FB31EA" w14:paraId="5B388BA7" w14:textId="77777777" w:rsidTr="00831E6E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326566C8" w14:textId="77777777" w:rsidR="001E0DC5" w:rsidRPr="00FB31EA" w:rsidRDefault="001E0DC5" w:rsidP="00831E6E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Yes </w:t>
            </w:r>
            <w:r w:rsidRPr="00FB31EA">
              <w:rPr>
                <w:rFonts w:ascii="Arial" w:eastAsia="Calibri" w:hAnsi="Arial" w:cs="Arial"/>
                <w:b/>
                <w:bCs/>
              </w:rPr>
              <w:t>DEFINITELY</w:t>
            </w:r>
            <w:r w:rsidRPr="00FB31EA">
              <w:rPr>
                <w:rFonts w:ascii="Arial" w:eastAsia="Calibri" w:hAnsi="Arial" w:cs="Arial"/>
              </w:rPr>
              <w:t xml:space="preserve">, I would take the vaccine </w:t>
            </w:r>
          </w:p>
        </w:tc>
        <w:tc>
          <w:tcPr>
            <w:tcW w:w="1078" w:type="dxa"/>
            <w:vAlign w:val="center"/>
          </w:tcPr>
          <w:p w14:paraId="7724D627" w14:textId="77777777" w:rsidR="001E0DC5" w:rsidRPr="00FB31EA" w:rsidRDefault="001E0DC5" w:rsidP="00831E6E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606E9675" w14:textId="77777777" w:rsidTr="00831E6E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23527EAE" w14:textId="77777777" w:rsidR="001E0DC5" w:rsidRPr="00FB31EA" w:rsidRDefault="001E0DC5" w:rsidP="00831E6E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Yes </w:t>
            </w:r>
            <w:r w:rsidRPr="00FB31EA">
              <w:rPr>
                <w:rFonts w:ascii="Arial" w:eastAsia="Calibri" w:hAnsi="Arial" w:cs="Arial"/>
                <w:b/>
                <w:bCs/>
              </w:rPr>
              <w:t>PROBABLY</w:t>
            </w:r>
            <w:r w:rsidRPr="00FB31EA">
              <w:rPr>
                <w:rFonts w:ascii="Arial" w:eastAsia="Calibri" w:hAnsi="Arial" w:cs="Arial"/>
              </w:rPr>
              <w:t xml:space="preserve">, I would take the vaccine </w:t>
            </w:r>
          </w:p>
        </w:tc>
        <w:tc>
          <w:tcPr>
            <w:tcW w:w="1078" w:type="dxa"/>
            <w:vAlign w:val="center"/>
          </w:tcPr>
          <w:p w14:paraId="2ED29A1A" w14:textId="77777777" w:rsidR="001E0DC5" w:rsidRPr="00FB31EA" w:rsidRDefault="001E0DC5" w:rsidP="00831E6E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FB31EA" w:rsidRPr="00FB31EA" w14:paraId="214A9170" w14:textId="77777777" w:rsidTr="00831E6E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0D8EFD7E" w14:textId="77777777" w:rsidR="001E0DC5" w:rsidRPr="00FB31EA" w:rsidRDefault="001E0DC5" w:rsidP="00831E6E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I am uncertain at this stage</w:t>
            </w:r>
          </w:p>
        </w:tc>
        <w:tc>
          <w:tcPr>
            <w:tcW w:w="1078" w:type="dxa"/>
            <w:vAlign w:val="center"/>
          </w:tcPr>
          <w:p w14:paraId="419F8F55" w14:textId="77777777" w:rsidR="001E0DC5" w:rsidRPr="00FB31EA" w:rsidRDefault="001E0DC5" w:rsidP="00831E6E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  <w:tr w:rsidR="00FB31EA" w:rsidRPr="00FB31EA" w14:paraId="2E95F115" w14:textId="77777777" w:rsidTr="00831E6E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44BA3C32" w14:textId="77777777" w:rsidR="001E0DC5" w:rsidRPr="00FB31EA" w:rsidRDefault="001E0DC5" w:rsidP="00831E6E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No, </w:t>
            </w:r>
            <w:r w:rsidRPr="00FB31EA">
              <w:rPr>
                <w:rFonts w:ascii="Arial" w:eastAsia="Calibri" w:hAnsi="Arial" w:cs="Arial"/>
                <w:b/>
                <w:bCs/>
              </w:rPr>
              <w:t>PROBABLY</w:t>
            </w:r>
            <w:r w:rsidRPr="00FB31EA">
              <w:rPr>
                <w:rFonts w:ascii="Arial" w:eastAsia="Calibri" w:hAnsi="Arial" w:cs="Arial"/>
              </w:rPr>
              <w:t xml:space="preserve"> I would NOT take the vaccine </w:t>
            </w:r>
          </w:p>
        </w:tc>
        <w:tc>
          <w:tcPr>
            <w:tcW w:w="1078" w:type="dxa"/>
            <w:vAlign w:val="center"/>
          </w:tcPr>
          <w:p w14:paraId="37A42115" w14:textId="77777777" w:rsidR="001E0DC5" w:rsidRPr="00FB31EA" w:rsidRDefault="001E0DC5" w:rsidP="00831E6E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3</w:t>
            </w:r>
          </w:p>
        </w:tc>
      </w:tr>
      <w:tr w:rsidR="00FB31EA" w:rsidRPr="00FB31EA" w14:paraId="2DF14B20" w14:textId="77777777" w:rsidTr="00831E6E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494E6CEC" w14:textId="77777777" w:rsidR="001E0DC5" w:rsidRPr="00FB31EA" w:rsidRDefault="001E0DC5" w:rsidP="00831E6E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gramStart"/>
            <w:r w:rsidRPr="00FB31EA">
              <w:rPr>
                <w:rFonts w:ascii="Arial" w:eastAsia="Calibri" w:hAnsi="Arial" w:cs="Arial"/>
              </w:rPr>
              <w:t xml:space="preserve">No </w:t>
            </w:r>
            <w:r w:rsidRPr="00FB31EA">
              <w:rPr>
                <w:rFonts w:ascii="Arial" w:eastAsia="Calibri" w:hAnsi="Arial" w:cs="Arial"/>
                <w:b/>
                <w:bCs/>
              </w:rPr>
              <w:t>DEFINITELY</w:t>
            </w:r>
            <w:r w:rsidRPr="00FB31EA">
              <w:rPr>
                <w:rFonts w:ascii="Arial" w:eastAsia="Calibri" w:hAnsi="Arial" w:cs="Arial"/>
              </w:rPr>
              <w:t>, I</w:t>
            </w:r>
            <w:proofErr w:type="gramEnd"/>
            <w:r w:rsidRPr="00FB31EA">
              <w:rPr>
                <w:rFonts w:ascii="Arial" w:eastAsia="Calibri" w:hAnsi="Arial" w:cs="Arial"/>
              </w:rPr>
              <w:t xml:space="preserve"> would NOT take the vaccine </w:t>
            </w:r>
          </w:p>
        </w:tc>
        <w:tc>
          <w:tcPr>
            <w:tcW w:w="1078" w:type="dxa"/>
            <w:vAlign w:val="center"/>
          </w:tcPr>
          <w:p w14:paraId="60B57FB6" w14:textId="77777777" w:rsidR="001E0DC5" w:rsidRPr="00FB31EA" w:rsidRDefault="001E0DC5" w:rsidP="00831E6E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4</w:t>
            </w:r>
          </w:p>
        </w:tc>
      </w:tr>
    </w:tbl>
    <w:p w14:paraId="4514040E" w14:textId="77777777" w:rsidR="001E0DC5" w:rsidRPr="00FB31EA" w:rsidRDefault="001E0DC5" w:rsidP="00872570">
      <w:pPr>
        <w:pStyle w:val="NoSpacing"/>
      </w:pPr>
    </w:p>
    <w:tbl>
      <w:tblPr>
        <w:tblW w:w="969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7200"/>
        <w:gridCol w:w="900"/>
        <w:gridCol w:w="877"/>
      </w:tblGrid>
      <w:tr w:rsidR="00FB31EA" w:rsidRPr="00FB31EA" w14:paraId="125AA935" w14:textId="77777777" w:rsidTr="00831E6E">
        <w:trPr>
          <w:cantSplit/>
        </w:trPr>
        <w:tc>
          <w:tcPr>
            <w:tcW w:w="720" w:type="dxa"/>
            <w:shd w:val="clear" w:color="auto" w:fill="000000"/>
            <w:vAlign w:val="center"/>
          </w:tcPr>
          <w:p w14:paraId="24990B06" w14:textId="77777777" w:rsidR="001E0DC5" w:rsidRPr="00FB31EA" w:rsidRDefault="001E0DC5" w:rsidP="00831E6E">
            <w:pPr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7200" w:type="dxa"/>
          </w:tcPr>
          <w:p w14:paraId="1E48B714" w14:textId="77777777" w:rsidR="001E0DC5" w:rsidRPr="00FB31EA" w:rsidRDefault="001E0DC5" w:rsidP="00831E6E">
            <w:pPr>
              <w:rPr>
                <w:rFonts w:ascii="Arial" w:hAnsi="Arial"/>
                <w:b/>
                <w:lang w:val="en-US"/>
              </w:rPr>
            </w:pPr>
            <w:r w:rsidRPr="00FB31EA">
              <w:rPr>
                <w:rFonts w:ascii="Arial" w:eastAsia="MS Mincho" w:hAnsi="Arial" w:cs="Arial"/>
                <w:b/>
                <w:lang w:val="en-US"/>
              </w:rPr>
              <w:t>How old were you at your last birthday? (</w:t>
            </w:r>
            <w:proofErr w:type="gramStart"/>
            <w:r w:rsidRPr="00FB31EA">
              <w:rPr>
                <w:rFonts w:ascii="Arial" w:eastAsia="MS Mincho" w:hAnsi="Arial" w:cs="Arial"/>
                <w:b/>
                <w:lang w:val="en-US"/>
              </w:rPr>
              <w:t>in</w:t>
            </w:r>
            <w:proofErr w:type="gramEnd"/>
            <w:r w:rsidRPr="00FB31EA">
              <w:rPr>
                <w:rFonts w:ascii="Arial" w:eastAsia="MS Mincho" w:hAnsi="Arial" w:cs="Arial"/>
                <w:b/>
                <w:lang w:val="en-US"/>
              </w:rPr>
              <w:t xml:space="preserve"> years)</w:t>
            </w:r>
          </w:p>
        </w:tc>
        <w:tc>
          <w:tcPr>
            <w:tcW w:w="900" w:type="dxa"/>
          </w:tcPr>
          <w:p w14:paraId="66A44232" w14:textId="77777777" w:rsidR="001E0DC5" w:rsidRPr="00FB31EA" w:rsidRDefault="001E0DC5" w:rsidP="00831E6E">
            <w:pPr>
              <w:rPr>
                <w:rFonts w:ascii="Arial" w:eastAsia="MS Mincho" w:hAnsi="Arial" w:cs="Arial"/>
                <w:b/>
                <w:lang w:val="en-US"/>
              </w:rPr>
            </w:pPr>
          </w:p>
        </w:tc>
        <w:tc>
          <w:tcPr>
            <w:tcW w:w="877" w:type="dxa"/>
          </w:tcPr>
          <w:p w14:paraId="468C6064" w14:textId="77777777" w:rsidR="001E0DC5" w:rsidRPr="00FB31EA" w:rsidRDefault="001E0DC5" w:rsidP="00831E6E">
            <w:pPr>
              <w:spacing w:before="60"/>
              <w:rPr>
                <w:rFonts w:ascii="Arial" w:hAnsi="Arial" w:cs="Arial"/>
              </w:rPr>
            </w:pPr>
          </w:p>
        </w:tc>
      </w:tr>
    </w:tbl>
    <w:p w14:paraId="0A6D77C9" w14:textId="77777777" w:rsidR="001E0DC5" w:rsidRPr="00FB31EA" w:rsidRDefault="001E0DC5" w:rsidP="00872570">
      <w:pPr>
        <w:pStyle w:val="NoSpacing"/>
      </w:pPr>
    </w:p>
    <w:p w14:paraId="274F429B" w14:textId="77777777" w:rsidR="001E0DC5" w:rsidRPr="00FB31EA" w:rsidRDefault="001E0DC5" w:rsidP="00872570">
      <w:pPr>
        <w:pStyle w:val="NoSpacing"/>
      </w:pPr>
    </w:p>
    <w:tbl>
      <w:tblPr>
        <w:tblW w:w="965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7"/>
        <w:gridCol w:w="5040"/>
        <w:gridCol w:w="1305"/>
        <w:gridCol w:w="1305"/>
        <w:gridCol w:w="1305"/>
      </w:tblGrid>
      <w:tr w:rsidR="00FB31EA" w:rsidRPr="00FB31EA" w14:paraId="5640340B" w14:textId="77777777" w:rsidTr="007241B1">
        <w:trPr>
          <w:cantSplit/>
          <w:trHeight w:val="284"/>
        </w:trPr>
        <w:tc>
          <w:tcPr>
            <w:tcW w:w="697" w:type="dxa"/>
            <w:vMerge w:val="restart"/>
            <w:shd w:val="clear" w:color="auto" w:fill="000000"/>
            <w:vAlign w:val="center"/>
          </w:tcPr>
          <w:p w14:paraId="518F14A0" w14:textId="011BF94C" w:rsidR="005A3FA2" w:rsidRPr="00FB31EA" w:rsidRDefault="005A3FA2" w:rsidP="001E0DC5">
            <w:pPr>
              <w:tabs>
                <w:tab w:val="left" w:pos="459"/>
              </w:tabs>
              <w:ind w:right="28"/>
              <w:rPr>
                <w:rFonts w:ascii="Arial" w:eastAsia="MS Mincho" w:hAnsi="Arial" w:cs="Arial"/>
                <w:b/>
                <w:lang w:val="en-US"/>
              </w:rPr>
            </w:pPr>
          </w:p>
        </w:tc>
        <w:tc>
          <w:tcPr>
            <w:tcW w:w="5040" w:type="dxa"/>
            <w:vMerge w:val="restart"/>
          </w:tcPr>
          <w:p w14:paraId="79170C92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FB31EA">
              <w:rPr>
                <w:rFonts w:ascii="Arial" w:eastAsia="Calibri" w:hAnsi="Arial" w:cs="Arial"/>
                <w:b/>
              </w:rPr>
              <w:t>Do you subscribe to any of the following groups?</w:t>
            </w:r>
          </w:p>
        </w:tc>
        <w:tc>
          <w:tcPr>
            <w:tcW w:w="1305" w:type="dxa"/>
            <w:vAlign w:val="center"/>
          </w:tcPr>
          <w:p w14:paraId="044A4410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305" w:type="dxa"/>
            <w:vAlign w:val="center"/>
          </w:tcPr>
          <w:p w14:paraId="3021D994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1305" w:type="dxa"/>
          </w:tcPr>
          <w:p w14:paraId="1DA4CC59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Other</w:t>
            </w:r>
          </w:p>
        </w:tc>
      </w:tr>
      <w:tr w:rsidR="00FB31EA" w:rsidRPr="00FB31EA" w14:paraId="2F822F2E" w14:textId="77777777" w:rsidTr="007241B1">
        <w:trPr>
          <w:cantSplit/>
          <w:trHeight w:val="284"/>
        </w:trPr>
        <w:tc>
          <w:tcPr>
            <w:tcW w:w="697" w:type="dxa"/>
            <w:vMerge/>
            <w:shd w:val="clear" w:color="auto" w:fill="000000"/>
          </w:tcPr>
          <w:p w14:paraId="78196F4C" w14:textId="77777777" w:rsidR="005A3FA2" w:rsidRPr="00FB31EA" w:rsidRDefault="005A3FA2" w:rsidP="007241B1">
            <w:pPr>
              <w:tabs>
                <w:tab w:val="left" w:pos="459"/>
              </w:tabs>
              <w:ind w:right="28"/>
              <w:rPr>
                <w:rFonts w:ascii="Arial" w:hAnsi="Arial" w:cs="Arial"/>
                <w:b/>
              </w:rPr>
            </w:pPr>
          </w:p>
        </w:tc>
        <w:tc>
          <w:tcPr>
            <w:tcW w:w="5040" w:type="dxa"/>
            <w:vMerge/>
          </w:tcPr>
          <w:p w14:paraId="02CFA6A2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305" w:type="dxa"/>
            <w:vAlign w:val="center"/>
          </w:tcPr>
          <w:p w14:paraId="7338373E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05" w:type="dxa"/>
            <w:vAlign w:val="center"/>
          </w:tcPr>
          <w:p w14:paraId="4EAC2DAD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305" w:type="dxa"/>
          </w:tcPr>
          <w:p w14:paraId="3E6122D6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3</w:t>
            </w:r>
          </w:p>
        </w:tc>
      </w:tr>
    </w:tbl>
    <w:p w14:paraId="3058BD78" w14:textId="77777777" w:rsidR="005A3FA2" w:rsidRPr="00FB31EA" w:rsidRDefault="005A3FA2" w:rsidP="00872570">
      <w:pPr>
        <w:pStyle w:val="NoSpacing"/>
      </w:pPr>
    </w:p>
    <w:tbl>
      <w:tblPr>
        <w:tblW w:w="96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05"/>
        <w:gridCol w:w="1332"/>
        <w:gridCol w:w="1937"/>
        <w:gridCol w:w="1937"/>
        <w:gridCol w:w="1937"/>
        <w:gridCol w:w="1937"/>
      </w:tblGrid>
      <w:tr w:rsidR="00FB31EA" w:rsidRPr="00FB31EA" w14:paraId="0AF28504" w14:textId="77777777" w:rsidTr="006E30D0">
        <w:trPr>
          <w:cantSplit/>
          <w:trHeight w:val="301"/>
        </w:trPr>
        <w:tc>
          <w:tcPr>
            <w:tcW w:w="605" w:type="dxa"/>
            <w:shd w:val="clear" w:color="auto" w:fill="000000"/>
            <w:vAlign w:val="center"/>
          </w:tcPr>
          <w:p w14:paraId="5769828D" w14:textId="29377C94" w:rsidR="006E30D0" w:rsidRPr="00FB31EA" w:rsidRDefault="006E30D0" w:rsidP="001E0DC5">
            <w:pPr>
              <w:tabs>
                <w:tab w:val="left" w:pos="459"/>
              </w:tabs>
              <w:ind w:right="28"/>
              <w:rPr>
                <w:rFonts w:ascii="Arial" w:hAnsi="Arial" w:cs="Arial"/>
                <w:b/>
              </w:rPr>
            </w:pPr>
          </w:p>
        </w:tc>
        <w:tc>
          <w:tcPr>
            <w:tcW w:w="9080" w:type="dxa"/>
            <w:gridSpan w:val="5"/>
            <w:vAlign w:val="center"/>
          </w:tcPr>
          <w:p w14:paraId="05C252E3" w14:textId="77777777" w:rsidR="006E30D0" w:rsidRPr="00FB31EA" w:rsidRDefault="006E30D0" w:rsidP="007241B1">
            <w:pPr>
              <w:rPr>
                <w:rFonts w:ascii="Arial" w:hAnsi="Arial" w:cs="Arial"/>
                <w:b/>
              </w:rPr>
            </w:pPr>
            <w:r w:rsidRPr="00FB31EA">
              <w:rPr>
                <w:rFonts w:ascii="Arial" w:hAnsi="Arial" w:cs="Arial"/>
                <w:b/>
              </w:rPr>
              <w:t xml:space="preserve">With which of these population groups do you identify?  </w:t>
            </w:r>
          </w:p>
        </w:tc>
      </w:tr>
      <w:tr w:rsidR="00FB31EA" w:rsidRPr="00FB31EA" w14:paraId="0B9D4F1E" w14:textId="77777777" w:rsidTr="009C6400">
        <w:tblPrEx>
          <w:tblLook w:val="00A0" w:firstRow="1" w:lastRow="0" w:firstColumn="1" w:lastColumn="0" w:noHBand="0" w:noVBand="0"/>
        </w:tblPrEx>
        <w:trPr>
          <w:trHeight w:val="267"/>
        </w:trPr>
        <w:tc>
          <w:tcPr>
            <w:tcW w:w="1937" w:type="dxa"/>
            <w:gridSpan w:val="2"/>
            <w:vAlign w:val="center"/>
          </w:tcPr>
          <w:p w14:paraId="14E5A6EC" w14:textId="77777777" w:rsidR="006E30D0" w:rsidRPr="00FB31EA" w:rsidRDefault="006E30D0" w:rsidP="006E30D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Black African</w:t>
            </w:r>
          </w:p>
        </w:tc>
        <w:tc>
          <w:tcPr>
            <w:tcW w:w="1937" w:type="dxa"/>
            <w:vAlign w:val="center"/>
          </w:tcPr>
          <w:p w14:paraId="4941759D" w14:textId="77777777" w:rsidR="006E30D0" w:rsidRPr="00FB31EA" w:rsidRDefault="006E30D0" w:rsidP="006E30D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White</w:t>
            </w:r>
          </w:p>
        </w:tc>
        <w:tc>
          <w:tcPr>
            <w:tcW w:w="1937" w:type="dxa"/>
            <w:vAlign w:val="center"/>
          </w:tcPr>
          <w:p w14:paraId="6F49E59E" w14:textId="77777777" w:rsidR="006E30D0" w:rsidRPr="00FB31EA" w:rsidRDefault="006E30D0" w:rsidP="006E30D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Coloured</w:t>
            </w:r>
          </w:p>
        </w:tc>
        <w:tc>
          <w:tcPr>
            <w:tcW w:w="1937" w:type="dxa"/>
            <w:vAlign w:val="center"/>
          </w:tcPr>
          <w:p w14:paraId="00FAD996" w14:textId="77777777" w:rsidR="006E30D0" w:rsidRPr="00FB31EA" w:rsidRDefault="006E30D0" w:rsidP="006E30D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Indian/Asian</w:t>
            </w:r>
          </w:p>
        </w:tc>
        <w:tc>
          <w:tcPr>
            <w:tcW w:w="1937" w:type="dxa"/>
            <w:vAlign w:val="center"/>
          </w:tcPr>
          <w:p w14:paraId="3279F448" w14:textId="77777777" w:rsidR="006E30D0" w:rsidRPr="00FB31EA" w:rsidRDefault="006E30D0" w:rsidP="006E30D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hAnsi="Arial" w:cs="Arial"/>
                <w:bCs/>
              </w:rPr>
              <w:t>Prefer not to answer</w:t>
            </w:r>
          </w:p>
        </w:tc>
      </w:tr>
      <w:tr w:rsidR="006E30D0" w:rsidRPr="00FB31EA" w14:paraId="4A2DAD12" w14:textId="77777777" w:rsidTr="009C6400">
        <w:tblPrEx>
          <w:tblLook w:val="00A0" w:firstRow="1" w:lastRow="0" w:firstColumn="1" w:lastColumn="0" w:noHBand="0" w:noVBand="0"/>
        </w:tblPrEx>
        <w:trPr>
          <w:trHeight w:val="301"/>
        </w:trPr>
        <w:tc>
          <w:tcPr>
            <w:tcW w:w="1937" w:type="dxa"/>
            <w:gridSpan w:val="2"/>
          </w:tcPr>
          <w:p w14:paraId="2CF0F287" w14:textId="77777777" w:rsidR="006E30D0" w:rsidRPr="00FB31EA" w:rsidRDefault="006E30D0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937" w:type="dxa"/>
          </w:tcPr>
          <w:p w14:paraId="3294DEDA" w14:textId="77777777" w:rsidR="006E30D0" w:rsidRPr="00FB31EA" w:rsidRDefault="006E30D0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937" w:type="dxa"/>
          </w:tcPr>
          <w:p w14:paraId="14361D10" w14:textId="77777777" w:rsidR="006E30D0" w:rsidRPr="00FB31EA" w:rsidRDefault="006E30D0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937" w:type="dxa"/>
          </w:tcPr>
          <w:p w14:paraId="7B05B20F" w14:textId="77777777" w:rsidR="006E30D0" w:rsidRPr="00FB31EA" w:rsidRDefault="006E30D0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937" w:type="dxa"/>
          </w:tcPr>
          <w:p w14:paraId="248CD755" w14:textId="77777777" w:rsidR="006E30D0" w:rsidRPr="00FB31EA" w:rsidRDefault="006E30D0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5</w:t>
            </w:r>
          </w:p>
        </w:tc>
      </w:tr>
    </w:tbl>
    <w:p w14:paraId="55557988" w14:textId="77777777" w:rsidR="005A3FA2" w:rsidRPr="00FB31EA" w:rsidRDefault="005A3FA2" w:rsidP="00872570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4A2F450A" w14:textId="77777777" w:rsidTr="007241B1">
        <w:trPr>
          <w:trHeight w:val="256"/>
        </w:trPr>
        <w:tc>
          <w:tcPr>
            <w:tcW w:w="767" w:type="dxa"/>
            <w:shd w:val="clear" w:color="auto" w:fill="000000"/>
            <w:vAlign w:val="center"/>
          </w:tcPr>
          <w:p w14:paraId="4B24491F" w14:textId="50B2F46F" w:rsidR="005A3FA2" w:rsidRPr="00FB31EA" w:rsidRDefault="005A3FA2" w:rsidP="001E0DC5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8953" w:type="dxa"/>
            <w:gridSpan w:val="2"/>
            <w:vAlign w:val="center"/>
          </w:tcPr>
          <w:p w14:paraId="4A16079F" w14:textId="77777777" w:rsidR="005A3FA2" w:rsidRPr="00FB31EA" w:rsidRDefault="005A3FA2" w:rsidP="007241B1">
            <w:pPr>
              <w:keepNext/>
              <w:tabs>
                <w:tab w:val="left" w:pos="720"/>
              </w:tabs>
              <w:outlineLvl w:val="1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What best describes the type of community you reside in?</w:t>
            </w:r>
          </w:p>
        </w:tc>
      </w:tr>
      <w:tr w:rsidR="00FB31EA" w:rsidRPr="00FB31EA" w14:paraId="2FBBA845" w14:textId="77777777" w:rsidTr="007241B1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12786827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City</w:t>
            </w:r>
          </w:p>
        </w:tc>
        <w:tc>
          <w:tcPr>
            <w:tcW w:w="1078" w:type="dxa"/>
            <w:vAlign w:val="center"/>
          </w:tcPr>
          <w:p w14:paraId="304059A4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FB31EA" w:rsidRPr="00FB31EA" w14:paraId="37E348ED" w14:textId="77777777" w:rsidTr="007241B1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4D3321AD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Suburb</w:t>
            </w:r>
          </w:p>
        </w:tc>
        <w:tc>
          <w:tcPr>
            <w:tcW w:w="1078" w:type="dxa"/>
            <w:vAlign w:val="center"/>
          </w:tcPr>
          <w:p w14:paraId="3D9FD60B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  <w:tr w:rsidR="00FB31EA" w:rsidRPr="00FB31EA" w14:paraId="5D6CFECA" w14:textId="77777777" w:rsidTr="007241B1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25717947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Township </w:t>
            </w:r>
          </w:p>
        </w:tc>
        <w:tc>
          <w:tcPr>
            <w:tcW w:w="1078" w:type="dxa"/>
            <w:vAlign w:val="center"/>
          </w:tcPr>
          <w:p w14:paraId="0D464FB8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3</w:t>
            </w:r>
          </w:p>
        </w:tc>
      </w:tr>
      <w:tr w:rsidR="00FB31EA" w:rsidRPr="00FB31EA" w14:paraId="136F0902" w14:textId="77777777" w:rsidTr="007241B1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39776705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Informal settlement</w:t>
            </w:r>
          </w:p>
        </w:tc>
        <w:tc>
          <w:tcPr>
            <w:tcW w:w="1078" w:type="dxa"/>
            <w:vAlign w:val="center"/>
          </w:tcPr>
          <w:p w14:paraId="34B80A47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4</w:t>
            </w:r>
          </w:p>
        </w:tc>
      </w:tr>
      <w:tr w:rsidR="00FB31EA" w:rsidRPr="00FB31EA" w14:paraId="4E8ECC87" w14:textId="77777777" w:rsidTr="007241B1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25B94295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Rural (Traditional tribal area)</w:t>
            </w:r>
          </w:p>
        </w:tc>
        <w:tc>
          <w:tcPr>
            <w:tcW w:w="1078" w:type="dxa"/>
            <w:vAlign w:val="center"/>
          </w:tcPr>
          <w:p w14:paraId="4F3C1217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5</w:t>
            </w:r>
          </w:p>
        </w:tc>
      </w:tr>
      <w:tr w:rsidR="00FB31EA" w:rsidRPr="00FB31EA" w14:paraId="3010106C" w14:textId="77777777" w:rsidTr="007241B1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57493E85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Farm </w:t>
            </w:r>
          </w:p>
        </w:tc>
        <w:tc>
          <w:tcPr>
            <w:tcW w:w="1078" w:type="dxa"/>
            <w:vAlign w:val="center"/>
          </w:tcPr>
          <w:p w14:paraId="2FF0483D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6</w:t>
            </w:r>
          </w:p>
        </w:tc>
      </w:tr>
    </w:tbl>
    <w:p w14:paraId="0983D2F3" w14:textId="77777777" w:rsidR="008374B4" w:rsidRPr="00FB31EA" w:rsidRDefault="008374B4" w:rsidP="00872570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3"/>
        <w:gridCol w:w="1080"/>
      </w:tblGrid>
      <w:tr w:rsidR="00FB31EA" w:rsidRPr="00FB31EA" w14:paraId="2F32A919" w14:textId="77777777" w:rsidTr="007241B1">
        <w:trPr>
          <w:trHeight w:val="256"/>
        </w:trPr>
        <w:tc>
          <w:tcPr>
            <w:tcW w:w="767" w:type="dxa"/>
            <w:shd w:val="clear" w:color="auto" w:fill="000000"/>
          </w:tcPr>
          <w:p w14:paraId="13668562" w14:textId="5EDA8A2B" w:rsidR="005A3FA2" w:rsidRPr="00FB31EA" w:rsidRDefault="005A3FA2" w:rsidP="001E0DC5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8953" w:type="dxa"/>
            <w:gridSpan w:val="2"/>
          </w:tcPr>
          <w:p w14:paraId="5F17CD7A" w14:textId="77777777" w:rsidR="005A3FA2" w:rsidRPr="00FB31EA" w:rsidRDefault="005A3FA2" w:rsidP="007241B1">
            <w:pPr>
              <w:keepNext/>
              <w:tabs>
                <w:tab w:val="left" w:pos="720"/>
              </w:tabs>
              <w:outlineLvl w:val="1"/>
              <w:rPr>
                <w:rFonts w:ascii="Arial" w:eastAsia="MS Mincho" w:hAnsi="Arial" w:cs="Arial"/>
                <w:b/>
                <w:lang w:val="en-GB" w:eastAsia="en-GB"/>
              </w:rPr>
            </w:pPr>
            <w:bookmarkStart w:id="1" w:name="_Toc449442201"/>
            <w:bookmarkStart w:id="2" w:name="_Toc450118969"/>
            <w:bookmarkStart w:id="3" w:name="_Toc450119269"/>
            <w:bookmarkStart w:id="4" w:name="_Toc450131309"/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What is the highest educational level that you have obtained?</w:t>
            </w:r>
            <w:bookmarkEnd w:id="1"/>
            <w:bookmarkEnd w:id="2"/>
            <w:bookmarkEnd w:id="3"/>
            <w:bookmarkEnd w:id="4"/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</w:t>
            </w:r>
          </w:p>
        </w:tc>
      </w:tr>
      <w:tr w:rsidR="00FB31EA" w:rsidRPr="00FB31EA" w14:paraId="7F9F911D" w14:textId="77777777" w:rsidTr="00872570">
        <w:trPr>
          <w:cantSplit/>
          <w:trHeight w:val="284"/>
        </w:trPr>
        <w:tc>
          <w:tcPr>
            <w:tcW w:w="8640" w:type="dxa"/>
            <w:gridSpan w:val="2"/>
            <w:vAlign w:val="center"/>
          </w:tcPr>
          <w:p w14:paraId="458DED83" w14:textId="127D728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No</w:t>
            </w:r>
            <w:r w:rsidR="002102D8" w:rsidRPr="00FB31EA">
              <w:rPr>
                <w:rFonts w:ascii="Arial" w:eastAsia="Calibri" w:hAnsi="Arial" w:cs="Arial"/>
              </w:rPr>
              <w:t>, formal education</w:t>
            </w:r>
          </w:p>
        </w:tc>
        <w:tc>
          <w:tcPr>
            <w:tcW w:w="1080" w:type="dxa"/>
            <w:vAlign w:val="center"/>
          </w:tcPr>
          <w:p w14:paraId="70DD94BA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77C5CFA1" w14:textId="77777777" w:rsidTr="00872570">
        <w:trPr>
          <w:cantSplit/>
          <w:trHeight w:val="284"/>
        </w:trPr>
        <w:tc>
          <w:tcPr>
            <w:tcW w:w="8640" w:type="dxa"/>
            <w:gridSpan w:val="2"/>
            <w:vAlign w:val="center"/>
          </w:tcPr>
          <w:p w14:paraId="278EF4F5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Primary</w:t>
            </w:r>
          </w:p>
        </w:tc>
        <w:tc>
          <w:tcPr>
            <w:tcW w:w="1080" w:type="dxa"/>
            <w:vAlign w:val="center"/>
          </w:tcPr>
          <w:p w14:paraId="32581261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FB31EA" w:rsidRPr="00FB31EA" w14:paraId="159A3D41" w14:textId="77777777" w:rsidTr="00872570">
        <w:trPr>
          <w:cantSplit/>
          <w:trHeight w:val="284"/>
        </w:trPr>
        <w:tc>
          <w:tcPr>
            <w:tcW w:w="8640" w:type="dxa"/>
            <w:gridSpan w:val="2"/>
            <w:vAlign w:val="center"/>
          </w:tcPr>
          <w:p w14:paraId="7ABB3CC2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Secondary</w:t>
            </w:r>
          </w:p>
        </w:tc>
        <w:tc>
          <w:tcPr>
            <w:tcW w:w="1080" w:type="dxa"/>
            <w:vAlign w:val="center"/>
          </w:tcPr>
          <w:p w14:paraId="7C16E69E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  <w:tr w:rsidR="00FB31EA" w:rsidRPr="00FB31EA" w14:paraId="4F8403F5" w14:textId="77777777" w:rsidTr="00872570">
        <w:trPr>
          <w:cantSplit/>
          <w:trHeight w:val="284"/>
        </w:trPr>
        <w:tc>
          <w:tcPr>
            <w:tcW w:w="8640" w:type="dxa"/>
            <w:gridSpan w:val="2"/>
            <w:vAlign w:val="center"/>
          </w:tcPr>
          <w:p w14:paraId="592C91D8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Matric</w:t>
            </w:r>
          </w:p>
        </w:tc>
        <w:tc>
          <w:tcPr>
            <w:tcW w:w="1080" w:type="dxa"/>
            <w:vAlign w:val="center"/>
          </w:tcPr>
          <w:p w14:paraId="1DE40441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3</w:t>
            </w:r>
          </w:p>
        </w:tc>
      </w:tr>
      <w:tr w:rsidR="005A3FA2" w:rsidRPr="00FB31EA" w14:paraId="2380C097" w14:textId="77777777" w:rsidTr="00872570">
        <w:trPr>
          <w:cantSplit/>
          <w:trHeight w:val="284"/>
        </w:trPr>
        <w:tc>
          <w:tcPr>
            <w:tcW w:w="8640" w:type="dxa"/>
            <w:gridSpan w:val="2"/>
            <w:vAlign w:val="center"/>
          </w:tcPr>
          <w:p w14:paraId="1698BFBF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lastRenderedPageBreak/>
              <w:t>Tertiary</w:t>
            </w:r>
          </w:p>
        </w:tc>
        <w:tc>
          <w:tcPr>
            <w:tcW w:w="1080" w:type="dxa"/>
            <w:vAlign w:val="center"/>
          </w:tcPr>
          <w:p w14:paraId="7D00D1E2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4</w:t>
            </w:r>
          </w:p>
        </w:tc>
      </w:tr>
    </w:tbl>
    <w:p w14:paraId="1D693381" w14:textId="77777777" w:rsidR="00872570" w:rsidRPr="00FB31EA" w:rsidRDefault="00872570" w:rsidP="00143F56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20"/>
        <w:gridCol w:w="7920"/>
        <w:gridCol w:w="1080"/>
      </w:tblGrid>
      <w:tr w:rsidR="00FB31EA" w:rsidRPr="00FB31EA" w14:paraId="1B2E5D9D" w14:textId="77777777" w:rsidTr="007241B1">
        <w:trPr>
          <w:cantSplit/>
          <w:trHeight w:val="284"/>
        </w:trPr>
        <w:tc>
          <w:tcPr>
            <w:tcW w:w="720" w:type="dxa"/>
            <w:shd w:val="clear" w:color="auto" w:fill="000000"/>
          </w:tcPr>
          <w:p w14:paraId="67E99CC0" w14:textId="160B95EC" w:rsidR="005A3FA2" w:rsidRPr="00FB31EA" w:rsidRDefault="005A3FA2" w:rsidP="001E0DC5">
            <w:pPr>
              <w:tabs>
                <w:tab w:val="left" w:pos="318"/>
              </w:tabs>
              <w:ind w:left="318" w:hanging="318"/>
              <w:rPr>
                <w:rFonts w:ascii="Arial" w:eastAsia="Calibri" w:hAnsi="Arial" w:cs="Arial"/>
                <w:b/>
              </w:rPr>
            </w:pPr>
          </w:p>
        </w:tc>
        <w:tc>
          <w:tcPr>
            <w:tcW w:w="9000" w:type="dxa"/>
            <w:gridSpan w:val="2"/>
          </w:tcPr>
          <w:p w14:paraId="082F5722" w14:textId="77777777" w:rsidR="005A3FA2" w:rsidRPr="00FB31EA" w:rsidRDefault="005A3FA2" w:rsidP="007241B1">
            <w:pPr>
              <w:rPr>
                <w:rFonts w:ascii="Arial" w:eastAsia="Calibri" w:hAnsi="Arial" w:cs="Arial"/>
                <w:b/>
              </w:rPr>
            </w:pPr>
            <w:r w:rsidRPr="00FB31EA">
              <w:rPr>
                <w:rFonts w:ascii="Arial" w:eastAsia="Calibri" w:hAnsi="Arial" w:cs="Arial"/>
                <w:b/>
              </w:rPr>
              <w:t>How would you describe your present employment situation?</w:t>
            </w:r>
          </w:p>
        </w:tc>
      </w:tr>
      <w:tr w:rsidR="00FB31EA" w:rsidRPr="00FB31EA" w14:paraId="397C54CD" w14:textId="77777777" w:rsidTr="007241B1">
        <w:trPr>
          <w:cantSplit/>
          <w:trHeight w:val="284"/>
        </w:trPr>
        <w:tc>
          <w:tcPr>
            <w:tcW w:w="8640" w:type="dxa"/>
            <w:gridSpan w:val="2"/>
          </w:tcPr>
          <w:p w14:paraId="5CCA1498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Employed – full time (fixed salary per month) </w:t>
            </w:r>
          </w:p>
        </w:tc>
        <w:tc>
          <w:tcPr>
            <w:tcW w:w="1080" w:type="dxa"/>
          </w:tcPr>
          <w:p w14:paraId="4F84ECC6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FB31EA" w:rsidRPr="00FB31EA" w14:paraId="40130007" w14:textId="77777777" w:rsidTr="007241B1">
        <w:trPr>
          <w:cantSplit/>
          <w:trHeight w:val="284"/>
        </w:trPr>
        <w:tc>
          <w:tcPr>
            <w:tcW w:w="8640" w:type="dxa"/>
            <w:gridSpan w:val="2"/>
          </w:tcPr>
          <w:p w14:paraId="71CE1363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Employed – informal sector/ part time (non-fixed salary per month) </w:t>
            </w:r>
          </w:p>
        </w:tc>
        <w:tc>
          <w:tcPr>
            <w:tcW w:w="1080" w:type="dxa"/>
          </w:tcPr>
          <w:p w14:paraId="09CAB1C8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  <w:tr w:rsidR="00FB31EA" w:rsidRPr="00FB31EA" w14:paraId="07A17BEC" w14:textId="77777777" w:rsidTr="007241B1">
        <w:trPr>
          <w:cantSplit/>
          <w:trHeight w:val="284"/>
        </w:trPr>
        <w:tc>
          <w:tcPr>
            <w:tcW w:w="8640" w:type="dxa"/>
            <w:gridSpan w:val="2"/>
          </w:tcPr>
          <w:p w14:paraId="33F4D320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Unemployed </w:t>
            </w:r>
          </w:p>
        </w:tc>
        <w:tc>
          <w:tcPr>
            <w:tcW w:w="1080" w:type="dxa"/>
          </w:tcPr>
          <w:p w14:paraId="52545082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3</w:t>
            </w:r>
          </w:p>
        </w:tc>
      </w:tr>
      <w:tr w:rsidR="00FB31EA" w:rsidRPr="00FB31EA" w14:paraId="1A380AC7" w14:textId="77777777" w:rsidTr="007241B1">
        <w:trPr>
          <w:cantSplit/>
          <w:trHeight w:val="284"/>
        </w:trPr>
        <w:tc>
          <w:tcPr>
            <w:tcW w:w="8640" w:type="dxa"/>
            <w:gridSpan w:val="2"/>
          </w:tcPr>
          <w:p w14:paraId="591BC767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Home Duties (not looking for work)</w:t>
            </w:r>
          </w:p>
        </w:tc>
        <w:tc>
          <w:tcPr>
            <w:tcW w:w="1080" w:type="dxa"/>
          </w:tcPr>
          <w:p w14:paraId="19BD9CE0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4</w:t>
            </w:r>
          </w:p>
        </w:tc>
      </w:tr>
      <w:tr w:rsidR="00FB31EA" w:rsidRPr="00FB31EA" w14:paraId="3E41A617" w14:textId="77777777" w:rsidTr="007241B1">
        <w:trPr>
          <w:cantSplit/>
          <w:trHeight w:val="284"/>
        </w:trPr>
        <w:tc>
          <w:tcPr>
            <w:tcW w:w="8640" w:type="dxa"/>
            <w:gridSpan w:val="2"/>
          </w:tcPr>
          <w:p w14:paraId="7302401E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Full-time Student </w:t>
            </w:r>
          </w:p>
        </w:tc>
        <w:tc>
          <w:tcPr>
            <w:tcW w:w="1080" w:type="dxa"/>
          </w:tcPr>
          <w:p w14:paraId="3862B835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5</w:t>
            </w:r>
          </w:p>
        </w:tc>
      </w:tr>
      <w:tr w:rsidR="00FB31EA" w:rsidRPr="00FB31EA" w14:paraId="6594B341" w14:textId="77777777" w:rsidTr="007241B1">
        <w:trPr>
          <w:cantSplit/>
          <w:trHeight w:val="284"/>
        </w:trPr>
        <w:tc>
          <w:tcPr>
            <w:tcW w:w="8640" w:type="dxa"/>
            <w:gridSpan w:val="2"/>
          </w:tcPr>
          <w:p w14:paraId="778D9C37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Retired </w:t>
            </w:r>
          </w:p>
        </w:tc>
        <w:tc>
          <w:tcPr>
            <w:tcW w:w="1080" w:type="dxa"/>
          </w:tcPr>
          <w:p w14:paraId="0EAEDE59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6</w:t>
            </w:r>
          </w:p>
        </w:tc>
      </w:tr>
      <w:tr w:rsidR="00FB31EA" w:rsidRPr="00FB31EA" w14:paraId="2EC1CBF9" w14:textId="77777777" w:rsidTr="007241B1">
        <w:trPr>
          <w:cantSplit/>
          <w:trHeight w:val="284"/>
        </w:trPr>
        <w:tc>
          <w:tcPr>
            <w:tcW w:w="8640" w:type="dxa"/>
            <w:gridSpan w:val="2"/>
          </w:tcPr>
          <w:p w14:paraId="14ADA3ED" w14:textId="77777777" w:rsidR="005A3FA2" w:rsidRPr="00FB31EA" w:rsidRDefault="005A3FA2" w:rsidP="007241B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Self Employed </w:t>
            </w:r>
          </w:p>
        </w:tc>
        <w:tc>
          <w:tcPr>
            <w:tcW w:w="1080" w:type="dxa"/>
          </w:tcPr>
          <w:p w14:paraId="6476705F" w14:textId="77777777" w:rsidR="005A3FA2" w:rsidRPr="00FB31EA" w:rsidRDefault="005A3FA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7</w:t>
            </w:r>
          </w:p>
        </w:tc>
      </w:tr>
      <w:bookmarkEnd w:id="0"/>
    </w:tbl>
    <w:p w14:paraId="46670D78" w14:textId="77777777" w:rsidR="00B64CBD" w:rsidRPr="00FB31EA" w:rsidRDefault="00B64CBD" w:rsidP="00901A43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3EFB096F" w14:textId="77777777" w:rsidTr="004E1462">
        <w:trPr>
          <w:trHeight w:val="256"/>
        </w:trPr>
        <w:tc>
          <w:tcPr>
            <w:tcW w:w="767" w:type="dxa"/>
            <w:shd w:val="clear" w:color="auto" w:fill="000000"/>
          </w:tcPr>
          <w:p w14:paraId="7A7C97CC" w14:textId="55833176" w:rsidR="004E1462" w:rsidRPr="00FB31EA" w:rsidRDefault="004E1462" w:rsidP="004E1462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8953" w:type="dxa"/>
            <w:gridSpan w:val="2"/>
          </w:tcPr>
          <w:p w14:paraId="18D859D5" w14:textId="77777777" w:rsidR="004E1462" w:rsidRPr="00FB31EA" w:rsidRDefault="004E1462" w:rsidP="004E1462">
            <w:pPr>
              <w:keepNext/>
              <w:tabs>
                <w:tab w:val="left" w:pos="720"/>
              </w:tabs>
              <w:outlineLvl w:val="1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Have you ever taken the FLU vaccine</w:t>
            </w:r>
            <w:r w:rsidR="0054785E" w:rsidRPr="00FB31EA">
              <w:rPr>
                <w:rFonts w:ascii="Arial" w:eastAsia="MS Mincho" w:hAnsi="Arial" w:cs="Arial"/>
                <w:b/>
                <w:lang w:val="en-GB" w:eastAsia="en-GB"/>
              </w:rPr>
              <w:t>?</w:t>
            </w:r>
          </w:p>
        </w:tc>
      </w:tr>
      <w:tr w:rsidR="00FB31EA" w:rsidRPr="00FB31EA" w14:paraId="16F25147" w14:textId="77777777" w:rsidTr="004E1462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3FA5C4FC" w14:textId="77777777" w:rsidR="004E1462" w:rsidRPr="00FB31EA" w:rsidRDefault="004E1462" w:rsidP="004E146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14:paraId="5582D355" w14:textId="77777777" w:rsidR="004E1462" w:rsidRPr="00FB31EA" w:rsidRDefault="004E1462" w:rsidP="004E1462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6495F51D" w14:textId="77777777" w:rsidTr="004E1462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6924CBC2" w14:textId="77777777" w:rsidR="004E1462" w:rsidRPr="00FB31EA" w:rsidRDefault="004E1462" w:rsidP="004E146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No </w:t>
            </w:r>
          </w:p>
        </w:tc>
        <w:tc>
          <w:tcPr>
            <w:tcW w:w="1078" w:type="dxa"/>
            <w:vAlign w:val="center"/>
          </w:tcPr>
          <w:p w14:paraId="43A9CFCE" w14:textId="77777777" w:rsidR="004E1462" w:rsidRPr="00FB31EA" w:rsidRDefault="004E1462" w:rsidP="004E1462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</w:tbl>
    <w:p w14:paraId="541268F4" w14:textId="77777777" w:rsidR="000E26FA" w:rsidRPr="00FB31EA" w:rsidRDefault="000E26FA" w:rsidP="00901A43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6CEED4F1" w14:textId="77777777" w:rsidTr="00686085">
        <w:trPr>
          <w:trHeight w:val="256"/>
        </w:trPr>
        <w:tc>
          <w:tcPr>
            <w:tcW w:w="767" w:type="dxa"/>
            <w:shd w:val="clear" w:color="auto" w:fill="000000"/>
          </w:tcPr>
          <w:p w14:paraId="61514BF4" w14:textId="250D6016" w:rsidR="000E26FA" w:rsidRPr="00FB31EA" w:rsidRDefault="000E26FA" w:rsidP="00686085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8953" w:type="dxa"/>
            <w:gridSpan w:val="2"/>
          </w:tcPr>
          <w:p w14:paraId="06DBBE63" w14:textId="77777777" w:rsidR="009458DF" w:rsidRPr="00FB31EA" w:rsidRDefault="000E26FA" w:rsidP="00686085">
            <w:pPr>
              <w:keepNext/>
              <w:tabs>
                <w:tab w:val="left" w:pos="720"/>
              </w:tabs>
              <w:outlineLvl w:val="1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Have you ever PERSONALLY </w:t>
            </w:r>
            <w:r w:rsidRPr="00FB31EA">
              <w:rPr>
                <w:rFonts w:ascii="Arial" w:eastAsia="MS Mincho" w:hAnsi="Arial" w:cs="Arial"/>
                <w:b/>
                <w:u w:val="single"/>
                <w:lang w:val="en-GB" w:eastAsia="en-GB"/>
              </w:rPr>
              <w:t>refused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to take any </w:t>
            </w:r>
            <w:r w:rsidR="0054785E" w:rsidRPr="00FB31EA">
              <w:rPr>
                <w:rFonts w:ascii="Arial" w:eastAsia="MS Mincho" w:hAnsi="Arial" w:cs="Arial"/>
                <w:b/>
                <w:lang w:val="en-GB" w:eastAsia="en-GB"/>
              </w:rPr>
              <w:t>v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accine</w:t>
            </w:r>
            <w:r w:rsidR="0054785E" w:rsidRPr="00FB31EA">
              <w:rPr>
                <w:rFonts w:ascii="Arial" w:eastAsia="MS Mincho" w:hAnsi="Arial" w:cs="Arial"/>
                <w:b/>
                <w:lang w:val="en-GB" w:eastAsia="en-GB"/>
              </w:rPr>
              <w:t>?</w:t>
            </w:r>
            <w:r w:rsidR="00190D3D"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 </w:t>
            </w:r>
          </w:p>
          <w:p w14:paraId="3723A146" w14:textId="77777777" w:rsidR="000E26FA" w:rsidRPr="00FB31EA" w:rsidRDefault="009458DF" w:rsidP="00686085">
            <w:pPr>
              <w:keepNext/>
              <w:tabs>
                <w:tab w:val="left" w:pos="720"/>
              </w:tabs>
              <w:outlineLvl w:val="1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Cs/>
                <w:sz w:val="18"/>
                <w:szCs w:val="18"/>
                <w:lang w:val="en-GB" w:eastAsia="en-GB"/>
              </w:rPr>
              <w:t>(</w:t>
            </w:r>
            <w:proofErr w:type="gramStart"/>
            <w:r w:rsidRPr="00FB31EA">
              <w:rPr>
                <w:rFonts w:ascii="Arial" w:eastAsia="MS Mincho" w:hAnsi="Arial" w:cs="Arial"/>
                <w:bCs/>
                <w:sz w:val="18"/>
                <w:szCs w:val="18"/>
                <w:lang w:val="en-GB" w:eastAsia="en-GB"/>
              </w:rPr>
              <w:t>example</w:t>
            </w:r>
            <w:proofErr w:type="gramEnd"/>
            <w:r w:rsidRPr="00FB31EA">
              <w:rPr>
                <w:rFonts w:ascii="Arial" w:eastAsia="MS Mincho" w:hAnsi="Arial" w:cs="Arial"/>
                <w:bCs/>
                <w:sz w:val="18"/>
                <w:szCs w:val="18"/>
                <w:lang w:val="en-GB" w:eastAsia="en-GB"/>
              </w:rPr>
              <w:t xml:space="preserve"> the annual Flu Vaccine; Yellow Fever; Typhoid or similar travel related inoculations)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</w:t>
            </w:r>
          </w:p>
        </w:tc>
      </w:tr>
      <w:tr w:rsidR="00FB31EA" w:rsidRPr="00FB31EA" w14:paraId="5B3DFAA4" w14:textId="77777777" w:rsidTr="00686085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216C0B94" w14:textId="77777777" w:rsidR="000E26FA" w:rsidRPr="00FB31EA" w:rsidRDefault="000E26FA" w:rsidP="00686085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14:paraId="4904E124" w14:textId="77777777" w:rsidR="000E26FA" w:rsidRPr="00FB31EA" w:rsidRDefault="000E26FA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79D26BBD" w14:textId="77777777" w:rsidTr="00686085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73C55A3D" w14:textId="77777777" w:rsidR="000E26FA" w:rsidRPr="00FB31EA" w:rsidRDefault="000E26FA" w:rsidP="00686085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14:paraId="7523CF3E" w14:textId="77777777" w:rsidR="000E26FA" w:rsidRPr="00FB31EA" w:rsidRDefault="000E26FA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</w:tbl>
    <w:p w14:paraId="5627879F" w14:textId="77777777" w:rsidR="000E26FA" w:rsidRPr="00FB31EA" w:rsidRDefault="000E26FA" w:rsidP="00901A43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52BA1CF3" w14:textId="77777777" w:rsidTr="00686085">
        <w:trPr>
          <w:trHeight w:val="256"/>
        </w:trPr>
        <w:tc>
          <w:tcPr>
            <w:tcW w:w="767" w:type="dxa"/>
            <w:shd w:val="clear" w:color="auto" w:fill="000000"/>
          </w:tcPr>
          <w:p w14:paraId="458AB501" w14:textId="73031AE2" w:rsidR="0047083F" w:rsidRPr="00FB31EA" w:rsidRDefault="0047083F" w:rsidP="00686085">
            <w:pPr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8953" w:type="dxa"/>
            <w:gridSpan w:val="2"/>
          </w:tcPr>
          <w:p w14:paraId="754EC3D2" w14:textId="77777777" w:rsidR="0047083F" w:rsidRPr="00FB31EA" w:rsidRDefault="0047083F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Do you know anyone who has personally experienced a </w:t>
            </w:r>
            <w:proofErr w:type="gramStart"/>
            <w:r w:rsidRPr="00FB31EA">
              <w:rPr>
                <w:rFonts w:ascii="Arial" w:eastAsia="MS Mincho" w:hAnsi="Arial" w:cs="Arial"/>
                <w:b/>
                <w:i/>
                <w:iCs/>
                <w:u w:val="single"/>
                <w:lang w:val="en-GB" w:eastAsia="en-GB"/>
              </w:rPr>
              <w:t>serious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side-effects</w:t>
            </w:r>
            <w:proofErr w:type="gramEnd"/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to any</w:t>
            </w:r>
          </w:p>
          <w:p w14:paraId="69BB5509" w14:textId="77777777" w:rsidR="0047083F" w:rsidRPr="00FB31EA" w:rsidRDefault="0047083F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vaccine?</w:t>
            </w:r>
          </w:p>
        </w:tc>
      </w:tr>
      <w:tr w:rsidR="00FB31EA" w:rsidRPr="00FB31EA" w14:paraId="3BC67813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48F57895" w14:textId="77777777" w:rsidR="0047083F" w:rsidRPr="00FB31EA" w:rsidRDefault="0047083F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078" w:type="dxa"/>
            <w:vAlign w:val="center"/>
          </w:tcPr>
          <w:p w14:paraId="0C1FD1F6" w14:textId="77777777" w:rsidR="0047083F" w:rsidRPr="00FB31EA" w:rsidRDefault="0047083F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47083F" w:rsidRPr="00FB31EA" w14:paraId="6E725134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47F94319" w14:textId="77777777" w:rsidR="0047083F" w:rsidRPr="00FB31EA" w:rsidRDefault="0047083F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078" w:type="dxa"/>
            <w:vAlign w:val="center"/>
          </w:tcPr>
          <w:p w14:paraId="408FF9E3" w14:textId="77777777" w:rsidR="0047083F" w:rsidRPr="00FB31EA" w:rsidRDefault="0047083F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</w:tbl>
    <w:p w14:paraId="70A79944" w14:textId="77777777" w:rsidR="00B17016" w:rsidRPr="00FB31EA" w:rsidRDefault="00B17016"/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4474C630" w14:textId="77777777" w:rsidTr="00686085">
        <w:trPr>
          <w:trHeight w:val="256"/>
        </w:trPr>
        <w:tc>
          <w:tcPr>
            <w:tcW w:w="767" w:type="dxa"/>
            <w:shd w:val="clear" w:color="auto" w:fill="000000"/>
          </w:tcPr>
          <w:p w14:paraId="32A22CA1" w14:textId="6E9A87BC" w:rsidR="0047083F" w:rsidRPr="00FB31EA" w:rsidRDefault="0047083F" w:rsidP="00686085">
            <w:pPr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8953" w:type="dxa"/>
            <w:gridSpan w:val="2"/>
          </w:tcPr>
          <w:p w14:paraId="1296F655" w14:textId="77777777" w:rsidR="0047083F" w:rsidRPr="00FB31EA" w:rsidRDefault="0047083F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Do you think vaccines are a good way to protect communities from disease?</w:t>
            </w:r>
          </w:p>
        </w:tc>
      </w:tr>
      <w:tr w:rsidR="00FB31EA" w:rsidRPr="00FB31EA" w14:paraId="5F2F3546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4EE3F8D4" w14:textId="77777777" w:rsidR="0047083F" w:rsidRPr="00FB31EA" w:rsidRDefault="0047083F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078" w:type="dxa"/>
            <w:vAlign w:val="center"/>
          </w:tcPr>
          <w:p w14:paraId="1ACDAB3E" w14:textId="77777777" w:rsidR="0047083F" w:rsidRPr="00FB31EA" w:rsidRDefault="0047083F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14564E4D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311BB0C6" w14:textId="77777777" w:rsidR="0047083F" w:rsidRPr="00FB31EA" w:rsidRDefault="0047083F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078" w:type="dxa"/>
            <w:vAlign w:val="center"/>
          </w:tcPr>
          <w:p w14:paraId="0E595674" w14:textId="77777777" w:rsidR="0047083F" w:rsidRPr="00FB31EA" w:rsidRDefault="0047083F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FB31EA" w:rsidRPr="00FB31EA" w14:paraId="16400F4B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4E068F40" w14:textId="77777777" w:rsidR="0047083F" w:rsidRPr="00FB31EA" w:rsidRDefault="0047083F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 xml:space="preserve">Not Sure </w:t>
            </w:r>
          </w:p>
        </w:tc>
        <w:tc>
          <w:tcPr>
            <w:tcW w:w="1078" w:type="dxa"/>
            <w:vAlign w:val="center"/>
          </w:tcPr>
          <w:p w14:paraId="6CB27BB0" w14:textId="77777777" w:rsidR="0047083F" w:rsidRPr="00FB31EA" w:rsidRDefault="0047083F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</w:tbl>
    <w:p w14:paraId="381E025F" w14:textId="77777777" w:rsidR="0047083F" w:rsidRPr="00FB31EA" w:rsidRDefault="0047083F" w:rsidP="0047083F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726FAF2F" w14:textId="77777777" w:rsidTr="00686085">
        <w:trPr>
          <w:trHeight w:val="256"/>
        </w:trPr>
        <w:tc>
          <w:tcPr>
            <w:tcW w:w="767" w:type="dxa"/>
            <w:shd w:val="clear" w:color="auto" w:fill="000000"/>
          </w:tcPr>
          <w:p w14:paraId="724DC183" w14:textId="1F9528E2" w:rsidR="007D54A6" w:rsidRPr="00FB31EA" w:rsidRDefault="007D54A6" w:rsidP="00686085">
            <w:pPr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8953" w:type="dxa"/>
            <w:gridSpan w:val="2"/>
          </w:tcPr>
          <w:p w14:paraId="2C05B7FA" w14:textId="77777777" w:rsidR="007D54A6" w:rsidRPr="00FB31EA" w:rsidRDefault="007D54A6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Are you concerned about any </w:t>
            </w:r>
            <w:r w:rsidRPr="00FB31EA">
              <w:rPr>
                <w:rFonts w:ascii="Arial" w:eastAsia="MS Mincho" w:hAnsi="Arial" w:cs="Arial"/>
                <w:b/>
                <w:i/>
                <w:iCs/>
                <w:lang w:val="en-GB" w:eastAsia="en-GB"/>
              </w:rPr>
              <w:t>side-effects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related to the COVID 19 vaccines?</w:t>
            </w:r>
            <w:r w:rsidRPr="00FB31EA">
              <w:rPr>
                <w:rFonts w:ascii="Calibri" w:hAnsi="Calibri" w:cs="Calibri"/>
                <w:sz w:val="17"/>
                <w:szCs w:val="17"/>
              </w:rPr>
              <w:t xml:space="preserve"> </w:t>
            </w:r>
          </w:p>
        </w:tc>
      </w:tr>
      <w:tr w:rsidR="00FB31EA" w:rsidRPr="00FB31EA" w14:paraId="4C81F097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41A09536" w14:textId="77777777" w:rsidR="007D54A6" w:rsidRPr="00FB31EA" w:rsidRDefault="007D54A6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FB31EA">
              <w:rPr>
                <w:rFonts w:ascii="Arial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14:paraId="48890B43" w14:textId="77777777" w:rsidR="007D54A6" w:rsidRPr="00FB31EA" w:rsidRDefault="007D54A6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0378AFCC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2FF7B63C" w14:textId="77777777" w:rsidR="007D54A6" w:rsidRPr="00FB31EA" w:rsidRDefault="007D54A6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FB31EA">
              <w:rPr>
                <w:rFonts w:ascii="Arial" w:hAnsi="Arial" w:cs="Arial"/>
              </w:rPr>
              <w:t>No</w:t>
            </w:r>
          </w:p>
        </w:tc>
        <w:tc>
          <w:tcPr>
            <w:tcW w:w="1078" w:type="dxa"/>
            <w:vAlign w:val="center"/>
          </w:tcPr>
          <w:p w14:paraId="4D16EC6B" w14:textId="77777777" w:rsidR="007D54A6" w:rsidRPr="00FB31EA" w:rsidRDefault="007D54A6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FB31EA" w:rsidRPr="00FB31EA" w14:paraId="6B7FF362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47FCE04D" w14:textId="77777777" w:rsidR="00190D3D" w:rsidRPr="00FB31EA" w:rsidRDefault="00190D3D" w:rsidP="00190D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B31EA">
              <w:rPr>
                <w:rFonts w:ascii="Arial" w:hAnsi="Arial" w:cs="Arial"/>
                <w:bCs/>
              </w:rPr>
              <w:t xml:space="preserve">Not Sure </w:t>
            </w:r>
          </w:p>
        </w:tc>
        <w:tc>
          <w:tcPr>
            <w:tcW w:w="1078" w:type="dxa"/>
            <w:vAlign w:val="center"/>
          </w:tcPr>
          <w:p w14:paraId="4B35D6D8" w14:textId="77777777" w:rsidR="00190D3D" w:rsidRPr="00FB31EA" w:rsidRDefault="00190D3D" w:rsidP="00190D3D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</w:tbl>
    <w:p w14:paraId="7F5683B1" w14:textId="373DEF90" w:rsidR="00270DF3" w:rsidRPr="00FB31EA" w:rsidRDefault="00270DF3" w:rsidP="003403E8">
      <w:pPr>
        <w:jc w:val="center"/>
        <w:rPr>
          <w:b/>
          <w:bCs/>
          <w:u w:val="single"/>
        </w:rPr>
      </w:pPr>
    </w:p>
    <w:tbl>
      <w:tblPr>
        <w:tblW w:w="957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3"/>
        <w:gridCol w:w="7575"/>
        <w:gridCol w:w="1247"/>
      </w:tblGrid>
      <w:tr w:rsidR="00FB31EA" w:rsidRPr="00FB31EA" w14:paraId="16AAA2BD" w14:textId="77777777" w:rsidTr="00F36115">
        <w:trPr>
          <w:trHeight w:val="256"/>
        </w:trPr>
        <w:tc>
          <w:tcPr>
            <w:tcW w:w="767" w:type="dxa"/>
            <w:shd w:val="clear" w:color="auto" w:fill="000000"/>
          </w:tcPr>
          <w:p w14:paraId="350708C0" w14:textId="2A852E6B" w:rsidR="00F36115" w:rsidRPr="00FB31EA" w:rsidRDefault="00F36115" w:rsidP="007241B1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7728" w:type="dxa"/>
          </w:tcPr>
          <w:p w14:paraId="69E77382" w14:textId="77777777" w:rsidR="00F36115" w:rsidRPr="00FB31EA" w:rsidRDefault="00F36115" w:rsidP="00270DF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What is </w:t>
            </w:r>
            <w:r w:rsidR="00954EE2" w:rsidRPr="00FB31EA">
              <w:rPr>
                <w:rFonts w:ascii="Arial" w:eastAsia="MS Mincho" w:hAnsi="Arial" w:cs="Arial"/>
                <w:b/>
                <w:lang w:val="en-GB" w:eastAsia="en-GB"/>
              </w:rPr>
              <w:t>THE MAIN SOURCE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INFORMATION you turn to for information about the COVID 19 vaccine and vaccinations?  </w:t>
            </w:r>
          </w:p>
        </w:tc>
        <w:tc>
          <w:tcPr>
            <w:tcW w:w="1080" w:type="dxa"/>
          </w:tcPr>
          <w:p w14:paraId="6F47202F" w14:textId="77777777" w:rsidR="00F36115" w:rsidRPr="00FB31EA" w:rsidRDefault="00F36115" w:rsidP="00F361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sz w:val="18"/>
                <w:szCs w:val="18"/>
                <w:lang w:val="en-GB" w:eastAsia="en-GB"/>
              </w:rPr>
              <w:t>SINGLE SELECTION</w:t>
            </w:r>
          </w:p>
        </w:tc>
      </w:tr>
      <w:tr w:rsidR="00FB31EA" w:rsidRPr="00FB31EA" w14:paraId="1321BEC4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2B31E349" w14:textId="54A8C19F" w:rsidR="008D3ED8" w:rsidRPr="00FB31EA" w:rsidRDefault="00723F2E" w:rsidP="008D3ED8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 xml:space="preserve">Local Television </w:t>
            </w:r>
          </w:p>
        </w:tc>
        <w:tc>
          <w:tcPr>
            <w:tcW w:w="1080" w:type="dxa"/>
            <w:vAlign w:val="center"/>
          </w:tcPr>
          <w:p w14:paraId="33E92AF5" w14:textId="77777777" w:rsidR="008D3ED8" w:rsidRPr="00FB31EA" w:rsidRDefault="008D3ED8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FB31EA" w:rsidRPr="00FB31EA" w14:paraId="16B3237B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10A01CCE" w14:textId="77AB4168" w:rsidR="008D3ED8" w:rsidRPr="00FB31EA" w:rsidRDefault="00723F2E" w:rsidP="008D3ED8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Satellite Television (</w:t>
            </w:r>
            <w:proofErr w:type="spellStart"/>
            <w:r w:rsidRPr="00FB31EA">
              <w:rPr>
                <w:rFonts w:ascii="Arial" w:hAnsi="Arial" w:cs="Arial"/>
                <w:bCs/>
                <w:sz w:val="20"/>
                <w:szCs w:val="20"/>
              </w:rPr>
              <w:t>Dstv</w:t>
            </w:r>
            <w:proofErr w:type="spellEnd"/>
            <w:r w:rsidRPr="00FB31EA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FB31EA">
              <w:rPr>
                <w:rFonts w:ascii="Arial" w:hAnsi="Arial" w:cs="Arial"/>
                <w:bCs/>
                <w:sz w:val="20"/>
                <w:szCs w:val="20"/>
              </w:rPr>
              <w:t>Openview</w:t>
            </w:r>
            <w:proofErr w:type="spellEnd"/>
            <w:r w:rsidRPr="00FB31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697DB5C5" w14:textId="77777777" w:rsidR="008D3ED8" w:rsidRPr="00FB31EA" w:rsidRDefault="008D3ED8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FB31EA" w:rsidRPr="00FB31EA" w14:paraId="55EEF618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7164E226" w14:textId="152E8A6B" w:rsidR="008D3ED8" w:rsidRPr="00FB31EA" w:rsidRDefault="00723F2E" w:rsidP="008D3ED8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Radio</w:t>
            </w:r>
          </w:p>
        </w:tc>
        <w:tc>
          <w:tcPr>
            <w:tcW w:w="1080" w:type="dxa"/>
            <w:vAlign w:val="center"/>
          </w:tcPr>
          <w:p w14:paraId="4644BC0C" w14:textId="77777777" w:rsidR="008D3ED8" w:rsidRPr="00FB31EA" w:rsidRDefault="008D3ED8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FB31EA" w:rsidRPr="00FB31EA" w14:paraId="60991923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4B63D979" w14:textId="2E3A72D9" w:rsidR="008D3ED8" w:rsidRPr="00FB31EA" w:rsidRDefault="00723F2E" w:rsidP="008D3ED8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Print Newspapers</w:t>
            </w:r>
          </w:p>
        </w:tc>
        <w:tc>
          <w:tcPr>
            <w:tcW w:w="1080" w:type="dxa"/>
            <w:vAlign w:val="center"/>
          </w:tcPr>
          <w:p w14:paraId="509AE03B" w14:textId="77777777" w:rsidR="008D3ED8" w:rsidRPr="00FB31EA" w:rsidRDefault="008D3ED8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FB31EA" w:rsidRPr="00FB31EA" w14:paraId="2DA82769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6C664E85" w14:textId="091DDD49" w:rsidR="002E777D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 xml:space="preserve">Print Materials from Local Clinic / Doctor/ Medical Facility </w:t>
            </w:r>
          </w:p>
        </w:tc>
        <w:tc>
          <w:tcPr>
            <w:tcW w:w="1080" w:type="dxa"/>
            <w:vAlign w:val="center"/>
          </w:tcPr>
          <w:p w14:paraId="2BDF395B" w14:textId="77777777" w:rsidR="002E777D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FB31EA" w:rsidRPr="00FB31EA" w14:paraId="3C4808B5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26FCA856" w14:textId="140F7AF5" w:rsidR="008D3ED8" w:rsidRPr="00FB31EA" w:rsidRDefault="00723F2E" w:rsidP="008D3ED8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WhatsApp</w:t>
            </w:r>
          </w:p>
        </w:tc>
        <w:tc>
          <w:tcPr>
            <w:tcW w:w="1080" w:type="dxa"/>
            <w:vAlign w:val="center"/>
          </w:tcPr>
          <w:p w14:paraId="45D29FC4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FB31EA" w:rsidRPr="00FB31EA" w14:paraId="2EEFB215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3282CDD0" w14:textId="6930C228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Social Media (Excluding WhatsApp)</w:t>
            </w:r>
          </w:p>
        </w:tc>
        <w:tc>
          <w:tcPr>
            <w:tcW w:w="1080" w:type="dxa"/>
            <w:vAlign w:val="center"/>
          </w:tcPr>
          <w:p w14:paraId="5F1E7808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  <w:tr w:rsidR="00FB31EA" w:rsidRPr="00FB31EA" w14:paraId="020D6F6D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3C8FAE0A" w14:textId="552D1800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News Websites or Mobile Apps</w:t>
            </w:r>
          </w:p>
        </w:tc>
        <w:tc>
          <w:tcPr>
            <w:tcW w:w="1080" w:type="dxa"/>
            <w:vAlign w:val="center"/>
          </w:tcPr>
          <w:p w14:paraId="6F148A60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FB31EA" w:rsidRPr="00FB31EA" w14:paraId="334AD52D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58786776" w14:textId="0BF00BD0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lastRenderedPageBreak/>
              <w:t>Government Sources (President; Minister of Health Etc.)</w:t>
            </w:r>
          </w:p>
        </w:tc>
        <w:tc>
          <w:tcPr>
            <w:tcW w:w="1080" w:type="dxa"/>
            <w:vAlign w:val="center"/>
          </w:tcPr>
          <w:p w14:paraId="1E2602EC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</w:tr>
      <w:tr w:rsidR="00FB31EA" w:rsidRPr="00FB31EA" w14:paraId="018D0EA0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58E0F716" w14:textId="03A22D26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 xml:space="preserve">Spouse or Children </w:t>
            </w:r>
          </w:p>
        </w:tc>
        <w:tc>
          <w:tcPr>
            <w:tcW w:w="1080" w:type="dxa"/>
            <w:vAlign w:val="center"/>
          </w:tcPr>
          <w:p w14:paraId="4973FBBB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</w:tr>
      <w:tr w:rsidR="00FB31EA" w:rsidRPr="00FB31EA" w14:paraId="0012A091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1B76D3DD" w14:textId="221F2F30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 xml:space="preserve">Personal Doctor / Medical Facility / Community Health Care Workers </w:t>
            </w:r>
          </w:p>
        </w:tc>
        <w:tc>
          <w:tcPr>
            <w:tcW w:w="1080" w:type="dxa"/>
            <w:vAlign w:val="center"/>
          </w:tcPr>
          <w:p w14:paraId="38AA808E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</w:tr>
      <w:tr w:rsidR="00FB31EA" w:rsidRPr="00FB31EA" w14:paraId="706DC916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65A695B8" w14:textId="487BC624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Friends</w:t>
            </w:r>
          </w:p>
        </w:tc>
        <w:tc>
          <w:tcPr>
            <w:tcW w:w="1080" w:type="dxa"/>
            <w:vAlign w:val="center"/>
          </w:tcPr>
          <w:p w14:paraId="42CA92C8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</w:tr>
      <w:tr w:rsidR="00FB31EA" w:rsidRPr="00FB31EA" w14:paraId="37107D70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3EC8474E" w14:textId="2CE4E813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Family</w:t>
            </w:r>
          </w:p>
        </w:tc>
        <w:tc>
          <w:tcPr>
            <w:tcW w:w="1080" w:type="dxa"/>
            <w:vAlign w:val="center"/>
          </w:tcPr>
          <w:p w14:paraId="24644DFC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</w:tr>
      <w:tr w:rsidR="00FB31EA" w:rsidRPr="00FB31EA" w14:paraId="2C523004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0EA8F0B5" w14:textId="1ADDE19D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Other Mobile Chat Services</w:t>
            </w:r>
          </w:p>
        </w:tc>
        <w:tc>
          <w:tcPr>
            <w:tcW w:w="1080" w:type="dxa"/>
            <w:vAlign w:val="center"/>
          </w:tcPr>
          <w:p w14:paraId="0226FA04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</w:tr>
      <w:tr w:rsidR="00FB31EA" w:rsidRPr="00FB31EA" w14:paraId="7585ACC6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6808C4A6" w14:textId="1E9FA99C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Email</w:t>
            </w:r>
          </w:p>
        </w:tc>
        <w:tc>
          <w:tcPr>
            <w:tcW w:w="1080" w:type="dxa"/>
            <w:vAlign w:val="center"/>
          </w:tcPr>
          <w:p w14:paraId="336CF1D1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</w:tr>
      <w:tr w:rsidR="00FB31EA" w:rsidRPr="00FB31EA" w14:paraId="040296BB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24421D92" w14:textId="54F8B075" w:rsidR="009844B1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 xml:space="preserve">Medical Aid Scheme Information </w:t>
            </w:r>
          </w:p>
        </w:tc>
        <w:tc>
          <w:tcPr>
            <w:tcW w:w="1080" w:type="dxa"/>
            <w:vAlign w:val="center"/>
          </w:tcPr>
          <w:p w14:paraId="17752469" w14:textId="77777777" w:rsidR="009844B1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</w:tr>
      <w:tr w:rsidR="00FB31EA" w:rsidRPr="00FB31EA" w14:paraId="1A1EE96A" w14:textId="77777777" w:rsidTr="00F36115">
        <w:trPr>
          <w:cantSplit/>
          <w:trHeight w:val="227"/>
        </w:trPr>
        <w:tc>
          <w:tcPr>
            <w:tcW w:w="8495" w:type="dxa"/>
            <w:gridSpan w:val="2"/>
          </w:tcPr>
          <w:p w14:paraId="725D3B74" w14:textId="21C7024E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SMS</w:t>
            </w:r>
          </w:p>
        </w:tc>
        <w:tc>
          <w:tcPr>
            <w:tcW w:w="1080" w:type="dxa"/>
            <w:vAlign w:val="center"/>
          </w:tcPr>
          <w:p w14:paraId="7DBEC1D4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</w:tr>
      <w:tr w:rsidR="00FB31EA" w:rsidRPr="00FB31EA" w14:paraId="388FE40D" w14:textId="77777777" w:rsidTr="00F36115">
        <w:trPr>
          <w:cantSplit/>
          <w:trHeight w:val="227"/>
        </w:trPr>
        <w:tc>
          <w:tcPr>
            <w:tcW w:w="8495" w:type="dxa"/>
            <w:gridSpan w:val="2"/>
            <w:shd w:val="clear" w:color="auto" w:fill="auto"/>
          </w:tcPr>
          <w:p w14:paraId="2EED43AD" w14:textId="610E3962" w:rsidR="008D3ED8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 xml:space="preserve">Traditional Healers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4A1837" w14:textId="77777777" w:rsidR="008D3ED8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</w:tr>
      <w:tr w:rsidR="00FB31EA" w:rsidRPr="00FB31EA" w14:paraId="67EAF173" w14:textId="77777777" w:rsidTr="00F36115">
        <w:trPr>
          <w:cantSplit/>
          <w:trHeight w:val="227"/>
        </w:trPr>
        <w:tc>
          <w:tcPr>
            <w:tcW w:w="8495" w:type="dxa"/>
            <w:gridSpan w:val="2"/>
            <w:shd w:val="clear" w:color="auto" w:fill="auto"/>
          </w:tcPr>
          <w:p w14:paraId="032C9A0C" w14:textId="46EAB8C1" w:rsidR="000E26FA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>Religious Leader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1E713C" w14:textId="77777777" w:rsidR="000E26FA" w:rsidRPr="00FB31EA" w:rsidRDefault="00F04B06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</w:tr>
      <w:tr w:rsidR="00FB31EA" w:rsidRPr="00FB31EA" w14:paraId="692699E3" w14:textId="77777777" w:rsidTr="00F36115">
        <w:trPr>
          <w:cantSplit/>
          <w:trHeight w:val="227"/>
        </w:trPr>
        <w:tc>
          <w:tcPr>
            <w:tcW w:w="8495" w:type="dxa"/>
            <w:gridSpan w:val="2"/>
            <w:shd w:val="clear" w:color="auto" w:fill="FFFFFF" w:themeFill="background1"/>
          </w:tcPr>
          <w:p w14:paraId="3B3DB3C7" w14:textId="51A3D6B5" w:rsidR="00D66594" w:rsidRPr="00FB31EA" w:rsidRDefault="00723F2E" w:rsidP="008D3ED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B31EA">
              <w:rPr>
                <w:rFonts w:ascii="Arial" w:hAnsi="Arial" w:cs="Arial"/>
                <w:bCs/>
                <w:sz w:val="20"/>
                <w:szCs w:val="20"/>
              </w:rPr>
              <w:t xml:space="preserve">I Am Not Interested </w:t>
            </w:r>
            <w:proofErr w:type="gramStart"/>
            <w:r w:rsidRPr="00FB31EA">
              <w:rPr>
                <w:rFonts w:ascii="Arial" w:hAnsi="Arial" w:cs="Arial"/>
                <w:bCs/>
                <w:sz w:val="20"/>
                <w:szCs w:val="20"/>
              </w:rPr>
              <w:t>In</w:t>
            </w:r>
            <w:proofErr w:type="gramEnd"/>
            <w:r w:rsidRPr="00FB31EA">
              <w:rPr>
                <w:rFonts w:ascii="Arial" w:hAnsi="Arial" w:cs="Arial"/>
                <w:bCs/>
                <w:sz w:val="20"/>
                <w:szCs w:val="20"/>
              </w:rPr>
              <w:t xml:space="preserve"> Receiving Information Related To </w:t>
            </w:r>
            <w:r w:rsidRPr="00FB31EA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 xml:space="preserve">Covid 19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9269B74" w14:textId="2DF91A40" w:rsidR="00D66594" w:rsidRPr="00FB31EA" w:rsidRDefault="000E26FA" w:rsidP="008D3ED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B31EA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F04B06" w:rsidRPr="00FB31EA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="00684E77" w:rsidRPr="00FB31E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</w:tbl>
    <w:p w14:paraId="50038C91" w14:textId="77777777" w:rsidR="00585521" w:rsidRPr="00FB31EA" w:rsidRDefault="00585521" w:rsidP="001502FD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49D293E6" w14:textId="77777777" w:rsidTr="005E52D4">
        <w:trPr>
          <w:trHeight w:val="256"/>
        </w:trPr>
        <w:tc>
          <w:tcPr>
            <w:tcW w:w="767" w:type="dxa"/>
            <w:shd w:val="clear" w:color="auto" w:fill="000000"/>
          </w:tcPr>
          <w:p w14:paraId="3334649A" w14:textId="424F771B" w:rsidR="00A042A5" w:rsidRPr="00FB31EA" w:rsidRDefault="00A042A5" w:rsidP="005E52D4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8953" w:type="dxa"/>
            <w:gridSpan w:val="2"/>
          </w:tcPr>
          <w:p w14:paraId="7C043E2F" w14:textId="77777777" w:rsidR="00A042A5" w:rsidRPr="00FB31EA" w:rsidRDefault="00A042A5" w:rsidP="005E52D4">
            <w:pPr>
              <w:keepNext/>
              <w:tabs>
                <w:tab w:val="left" w:pos="720"/>
              </w:tabs>
              <w:outlineLvl w:val="1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Have you heard </w:t>
            </w:r>
            <w:r w:rsidR="00534237" w:rsidRPr="00FB31EA">
              <w:rPr>
                <w:rFonts w:ascii="Arial" w:eastAsia="MS Mincho" w:hAnsi="Arial" w:cs="Arial"/>
                <w:b/>
                <w:lang w:val="en-GB" w:eastAsia="en-GB"/>
              </w:rPr>
              <w:t>conflicting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</w:t>
            </w:r>
            <w:r w:rsidR="00437E77"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OR confusing 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information related to the COVID 19 </w:t>
            </w:r>
            <w:r w:rsidR="00585521" w:rsidRPr="00FB31EA">
              <w:rPr>
                <w:rFonts w:ascii="Arial" w:eastAsia="MS Mincho" w:hAnsi="Arial" w:cs="Arial"/>
                <w:b/>
                <w:lang w:val="en-GB" w:eastAsia="en-GB"/>
              </w:rPr>
              <w:t>vaccine and vaccinations</w:t>
            </w:r>
          </w:p>
        </w:tc>
      </w:tr>
      <w:tr w:rsidR="00FB31EA" w:rsidRPr="00FB31EA" w14:paraId="2A4A54DE" w14:textId="77777777" w:rsidTr="005E52D4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2E80BE17" w14:textId="77777777" w:rsidR="00A042A5" w:rsidRPr="00FB31EA" w:rsidRDefault="00A042A5" w:rsidP="005E52D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078" w:type="dxa"/>
            <w:vAlign w:val="center"/>
          </w:tcPr>
          <w:p w14:paraId="1C094289" w14:textId="77777777" w:rsidR="00A042A5" w:rsidRPr="00FB31EA" w:rsidRDefault="00A042A5" w:rsidP="005E52D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69F2B366" w14:textId="77777777" w:rsidTr="005E52D4">
        <w:trPr>
          <w:cantSplit/>
          <w:trHeight w:val="284"/>
        </w:trPr>
        <w:tc>
          <w:tcPr>
            <w:tcW w:w="8642" w:type="dxa"/>
            <w:gridSpan w:val="2"/>
            <w:vAlign w:val="center"/>
          </w:tcPr>
          <w:p w14:paraId="00A68CFD" w14:textId="7D991302" w:rsidR="00A042A5" w:rsidRPr="00FB31EA" w:rsidRDefault="00A042A5" w:rsidP="005E52D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 xml:space="preserve">No </w:t>
            </w:r>
          </w:p>
        </w:tc>
        <w:tc>
          <w:tcPr>
            <w:tcW w:w="1078" w:type="dxa"/>
            <w:vAlign w:val="center"/>
          </w:tcPr>
          <w:p w14:paraId="107B6C34" w14:textId="77777777" w:rsidR="00A042A5" w:rsidRPr="00FB31EA" w:rsidRDefault="00A042A5" w:rsidP="005E52D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</w:tbl>
    <w:p w14:paraId="6E52A973" w14:textId="77777777" w:rsidR="00CD2D3C" w:rsidRPr="00FB31EA" w:rsidRDefault="00CD2D3C" w:rsidP="009D7773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73B5431E" w14:textId="77777777" w:rsidTr="007241B1">
        <w:trPr>
          <w:trHeight w:val="256"/>
        </w:trPr>
        <w:tc>
          <w:tcPr>
            <w:tcW w:w="767" w:type="dxa"/>
            <w:shd w:val="clear" w:color="auto" w:fill="000000"/>
          </w:tcPr>
          <w:p w14:paraId="743B9883" w14:textId="33F4751C" w:rsidR="00FA3BFC" w:rsidRPr="00FB31EA" w:rsidRDefault="00FA3BFC" w:rsidP="007241B1">
            <w:pPr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8953" w:type="dxa"/>
            <w:gridSpan w:val="2"/>
          </w:tcPr>
          <w:p w14:paraId="2D56BD9F" w14:textId="77777777" w:rsidR="00FA3BFC" w:rsidRPr="00FB31EA" w:rsidRDefault="00FA3BFC" w:rsidP="007241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Do you feel that </w:t>
            </w:r>
            <w:r w:rsidR="003A0982"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YOUR 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religion </w:t>
            </w:r>
            <w:r w:rsidR="003A0982"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or culture 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would </w:t>
            </w:r>
            <w:r w:rsidRPr="00FB31EA">
              <w:rPr>
                <w:rFonts w:ascii="Arial" w:eastAsia="MS Mincho" w:hAnsi="Arial" w:cs="Arial"/>
                <w:b/>
                <w:u w:val="single"/>
                <w:lang w:val="en-GB" w:eastAsia="en-GB"/>
              </w:rPr>
              <w:t>discourage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you from getting a </w:t>
            </w:r>
            <w:r w:rsidR="003A0982" w:rsidRPr="00FB31EA">
              <w:rPr>
                <w:rFonts w:ascii="Arial" w:eastAsia="MS Mincho" w:hAnsi="Arial" w:cs="Arial"/>
                <w:b/>
                <w:lang w:val="en-GB" w:eastAsia="en-GB"/>
              </w:rPr>
              <w:t>COVID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19 vaccine for yourself or your </w:t>
            </w:r>
            <w:r w:rsidR="002946EB" w:rsidRPr="00FB31EA">
              <w:rPr>
                <w:rFonts w:ascii="Arial" w:eastAsia="MS Mincho" w:hAnsi="Arial" w:cs="Arial"/>
                <w:b/>
                <w:lang w:val="en-GB" w:eastAsia="en-GB"/>
              </w:rPr>
              <w:t>family?</w:t>
            </w:r>
          </w:p>
        </w:tc>
      </w:tr>
      <w:tr w:rsidR="00FB31EA" w:rsidRPr="00FB31EA" w14:paraId="03D287A2" w14:textId="77777777" w:rsidTr="007241B1">
        <w:trPr>
          <w:cantSplit/>
          <w:trHeight w:val="284"/>
        </w:trPr>
        <w:tc>
          <w:tcPr>
            <w:tcW w:w="8642" w:type="dxa"/>
            <w:gridSpan w:val="2"/>
          </w:tcPr>
          <w:p w14:paraId="0BDCC53F" w14:textId="77777777" w:rsidR="00FA3BFC" w:rsidRPr="00FB31EA" w:rsidRDefault="00FA3BFC" w:rsidP="007241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078" w:type="dxa"/>
            <w:vAlign w:val="center"/>
          </w:tcPr>
          <w:p w14:paraId="2F87B25E" w14:textId="77777777" w:rsidR="00FA3BFC" w:rsidRPr="00FB31EA" w:rsidRDefault="00FA3BFC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111623DE" w14:textId="77777777" w:rsidTr="007241B1">
        <w:trPr>
          <w:cantSplit/>
          <w:trHeight w:val="284"/>
        </w:trPr>
        <w:tc>
          <w:tcPr>
            <w:tcW w:w="8642" w:type="dxa"/>
            <w:gridSpan w:val="2"/>
          </w:tcPr>
          <w:p w14:paraId="3EAA1044" w14:textId="77777777" w:rsidR="00FA3BFC" w:rsidRPr="00FB31EA" w:rsidRDefault="00FA3BFC" w:rsidP="007241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078" w:type="dxa"/>
            <w:vAlign w:val="center"/>
          </w:tcPr>
          <w:p w14:paraId="1D3EE64F" w14:textId="77777777" w:rsidR="00FA3BFC" w:rsidRPr="00FB31EA" w:rsidRDefault="00FA3BFC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</w:tbl>
    <w:p w14:paraId="1584811E" w14:textId="175A2196" w:rsidR="00143F56" w:rsidRPr="00FB31EA" w:rsidRDefault="00143F56" w:rsidP="00143F56">
      <w:pPr>
        <w:pStyle w:val="NoSpacing"/>
      </w:pPr>
    </w:p>
    <w:tbl>
      <w:tblPr>
        <w:tblW w:w="967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10"/>
        <w:gridCol w:w="3292"/>
        <w:gridCol w:w="1419"/>
        <w:gridCol w:w="1419"/>
        <w:gridCol w:w="1582"/>
        <w:gridCol w:w="1256"/>
      </w:tblGrid>
      <w:tr w:rsidR="00FB31EA" w:rsidRPr="00FB31EA" w14:paraId="05597961" w14:textId="77777777" w:rsidTr="0085201E">
        <w:trPr>
          <w:trHeight w:val="245"/>
        </w:trPr>
        <w:tc>
          <w:tcPr>
            <w:tcW w:w="710" w:type="dxa"/>
            <w:shd w:val="clear" w:color="auto" w:fill="000000"/>
          </w:tcPr>
          <w:p w14:paraId="4ACA7A14" w14:textId="43B93783" w:rsidR="004D6722" w:rsidRPr="00FB31EA" w:rsidRDefault="004D6722" w:rsidP="007241B1">
            <w:pPr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8968" w:type="dxa"/>
            <w:gridSpan w:val="5"/>
          </w:tcPr>
          <w:p w14:paraId="54BA2CE7" w14:textId="77777777" w:rsidR="004D6722" w:rsidRPr="00FB31EA" w:rsidRDefault="00BA0432" w:rsidP="004D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How confident do you feel about the way the </w:t>
            </w:r>
            <w:r w:rsidR="000F1AB7" w:rsidRPr="00FB31EA">
              <w:rPr>
                <w:rFonts w:ascii="Arial" w:eastAsia="MS Mincho" w:hAnsi="Arial" w:cs="Arial"/>
                <w:b/>
                <w:lang w:val="en-GB" w:eastAsia="en-GB"/>
              </w:rPr>
              <w:t>following groups are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handling the response to the </w:t>
            </w:r>
            <w:r w:rsidR="000F1AB7" w:rsidRPr="00FB31EA">
              <w:rPr>
                <w:rFonts w:ascii="Arial" w:eastAsia="MS Mincho" w:hAnsi="Arial" w:cs="Arial"/>
                <w:b/>
                <w:lang w:val="en-GB" w:eastAsia="en-GB"/>
              </w:rPr>
              <w:t>c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oronavirus threat</w:t>
            </w:r>
            <w:r w:rsidR="001B1B8C" w:rsidRPr="00FB31EA">
              <w:rPr>
                <w:rFonts w:ascii="Arial" w:eastAsia="MS Mincho" w:hAnsi="Arial" w:cs="Arial"/>
                <w:b/>
                <w:lang w:val="en-GB" w:eastAsia="en-GB"/>
              </w:rPr>
              <w:t>:</w:t>
            </w:r>
          </w:p>
        </w:tc>
      </w:tr>
      <w:tr w:rsidR="00FB31EA" w:rsidRPr="00FB31EA" w14:paraId="2A7B41DA" w14:textId="77777777" w:rsidTr="00F41ACD">
        <w:trPr>
          <w:cantSplit/>
          <w:trHeight w:val="273"/>
        </w:trPr>
        <w:tc>
          <w:tcPr>
            <w:tcW w:w="4002" w:type="dxa"/>
            <w:gridSpan w:val="2"/>
            <w:vAlign w:val="center"/>
          </w:tcPr>
          <w:p w14:paraId="54924173" w14:textId="77777777" w:rsidR="001B724F" w:rsidRPr="00FB31EA" w:rsidRDefault="00F41ACD" w:rsidP="00F41A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Cs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Cs/>
                <w:sz w:val="18"/>
                <w:szCs w:val="18"/>
                <w:lang w:val="en-GB" w:eastAsia="en-GB"/>
              </w:rPr>
              <w:t>Please select one option per row</w:t>
            </w:r>
          </w:p>
        </w:tc>
        <w:tc>
          <w:tcPr>
            <w:tcW w:w="1419" w:type="dxa"/>
            <w:vAlign w:val="center"/>
          </w:tcPr>
          <w:p w14:paraId="09E5AFFF" w14:textId="77777777" w:rsidR="001B724F" w:rsidRPr="00FB31EA" w:rsidRDefault="001B724F" w:rsidP="001B724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sz w:val="20"/>
                <w:szCs w:val="20"/>
                <w:lang w:val="en-GB" w:eastAsia="en-GB"/>
              </w:rPr>
              <w:t>Very confident</w:t>
            </w:r>
          </w:p>
        </w:tc>
        <w:tc>
          <w:tcPr>
            <w:tcW w:w="1419" w:type="dxa"/>
            <w:vAlign w:val="center"/>
          </w:tcPr>
          <w:p w14:paraId="4B9D8D99" w14:textId="77777777" w:rsidR="001B724F" w:rsidRPr="00FB31EA" w:rsidRDefault="001B724F" w:rsidP="001B724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sz w:val="20"/>
                <w:szCs w:val="20"/>
                <w:lang w:val="en-GB" w:eastAsia="en-GB"/>
              </w:rPr>
              <w:t>Moderately confident</w:t>
            </w:r>
          </w:p>
        </w:tc>
        <w:tc>
          <w:tcPr>
            <w:tcW w:w="1582" w:type="dxa"/>
            <w:vAlign w:val="center"/>
          </w:tcPr>
          <w:p w14:paraId="764DF6C1" w14:textId="77777777" w:rsidR="001B724F" w:rsidRPr="00FB31EA" w:rsidRDefault="001B724F" w:rsidP="001B724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sz w:val="20"/>
                <w:szCs w:val="20"/>
                <w:lang w:val="en-GB" w:eastAsia="en-GB"/>
              </w:rPr>
              <w:t>Not confident at all</w:t>
            </w:r>
          </w:p>
        </w:tc>
        <w:tc>
          <w:tcPr>
            <w:tcW w:w="1256" w:type="dxa"/>
            <w:vAlign w:val="center"/>
          </w:tcPr>
          <w:p w14:paraId="28003197" w14:textId="77777777" w:rsidR="001B724F" w:rsidRPr="00FB31EA" w:rsidRDefault="001B724F" w:rsidP="001B724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sz w:val="20"/>
                <w:szCs w:val="20"/>
                <w:lang w:val="en-GB" w:eastAsia="en-GB"/>
              </w:rPr>
              <w:t>I have no opinion</w:t>
            </w:r>
          </w:p>
        </w:tc>
      </w:tr>
      <w:tr w:rsidR="00FB31EA" w:rsidRPr="00FB31EA" w14:paraId="13451C95" w14:textId="77777777" w:rsidTr="0085201E">
        <w:trPr>
          <w:cantSplit/>
          <w:trHeight w:val="273"/>
        </w:trPr>
        <w:tc>
          <w:tcPr>
            <w:tcW w:w="4002" w:type="dxa"/>
            <w:gridSpan w:val="2"/>
          </w:tcPr>
          <w:p w14:paraId="559A136C" w14:textId="7CE0A234" w:rsidR="001B724F" w:rsidRPr="00FB31EA" w:rsidRDefault="00723F2E" w:rsidP="001B72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Cs/>
                <w:sz w:val="20"/>
                <w:szCs w:val="20"/>
                <w:lang w:val="en-GB" w:eastAsia="en-GB"/>
              </w:rPr>
              <w:t>National Government</w:t>
            </w:r>
          </w:p>
        </w:tc>
        <w:tc>
          <w:tcPr>
            <w:tcW w:w="1419" w:type="dxa"/>
          </w:tcPr>
          <w:p w14:paraId="12E7FE2A" w14:textId="77777777" w:rsidR="001B724F" w:rsidRPr="00FB31EA" w:rsidRDefault="001B724F" w:rsidP="001B72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1419" w:type="dxa"/>
          </w:tcPr>
          <w:p w14:paraId="690E4242" w14:textId="77777777" w:rsidR="001B724F" w:rsidRPr="00FB31EA" w:rsidRDefault="001B724F" w:rsidP="001B72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1582" w:type="dxa"/>
          </w:tcPr>
          <w:p w14:paraId="6310D63C" w14:textId="77777777" w:rsidR="001B724F" w:rsidRPr="00FB31EA" w:rsidRDefault="001B724F" w:rsidP="001B72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1256" w:type="dxa"/>
          </w:tcPr>
          <w:p w14:paraId="17F7AA18" w14:textId="77777777" w:rsidR="001B724F" w:rsidRPr="00FB31EA" w:rsidRDefault="001B724F" w:rsidP="001B72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</w:tr>
    </w:tbl>
    <w:p w14:paraId="0A992E3D" w14:textId="77777777" w:rsidR="00FA3BFC" w:rsidRPr="00FB31EA" w:rsidRDefault="00FA3BFC" w:rsidP="009D7773">
      <w:pPr>
        <w:pStyle w:val="NoSpacing"/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4B6966C1" w14:textId="77777777" w:rsidTr="007241B1">
        <w:trPr>
          <w:trHeight w:val="256"/>
        </w:trPr>
        <w:tc>
          <w:tcPr>
            <w:tcW w:w="767" w:type="dxa"/>
            <w:shd w:val="clear" w:color="auto" w:fill="000000"/>
          </w:tcPr>
          <w:p w14:paraId="318FA0E5" w14:textId="33936678" w:rsidR="004D6722" w:rsidRPr="00FB31EA" w:rsidRDefault="004D6722" w:rsidP="007241B1">
            <w:pPr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8953" w:type="dxa"/>
            <w:gridSpan w:val="2"/>
          </w:tcPr>
          <w:p w14:paraId="6E1C36A6" w14:textId="77777777" w:rsidR="004D6722" w:rsidRPr="00FB31EA" w:rsidRDefault="004D6722" w:rsidP="004D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Do you trust the pharmaceutical industry </w:t>
            </w:r>
            <w:r w:rsidR="000643E8"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with 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developing the COVID 19 vaccine?</w:t>
            </w:r>
          </w:p>
        </w:tc>
      </w:tr>
      <w:tr w:rsidR="00FB31EA" w:rsidRPr="00FB31EA" w14:paraId="5E45C7A4" w14:textId="77777777" w:rsidTr="007241B1">
        <w:trPr>
          <w:cantSplit/>
          <w:trHeight w:val="284"/>
        </w:trPr>
        <w:tc>
          <w:tcPr>
            <w:tcW w:w="8642" w:type="dxa"/>
            <w:gridSpan w:val="2"/>
          </w:tcPr>
          <w:p w14:paraId="2597DC0C" w14:textId="77777777" w:rsidR="004D6722" w:rsidRPr="00FB31EA" w:rsidRDefault="004D6722" w:rsidP="007241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078" w:type="dxa"/>
            <w:vAlign w:val="center"/>
          </w:tcPr>
          <w:p w14:paraId="4DE17B58" w14:textId="77777777" w:rsidR="004D6722" w:rsidRPr="00FB31EA" w:rsidRDefault="004D672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398E97CB" w14:textId="77777777" w:rsidTr="007241B1">
        <w:trPr>
          <w:cantSplit/>
          <w:trHeight w:val="284"/>
        </w:trPr>
        <w:tc>
          <w:tcPr>
            <w:tcW w:w="8642" w:type="dxa"/>
            <w:gridSpan w:val="2"/>
          </w:tcPr>
          <w:p w14:paraId="3608D544" w14:textId="77777777" w:rsidR="004D6722" w:rsidRPr="00FB31EA" w:rsidRDefault="004D6722" w:rsidP="007241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078" w:type="dxa"/>
            <w:vAlign w:val="center"/>
          </w:tcPr>
          <w:p w14:paraId="0BEA60C2" w14:textId="77777777" w:rsidR="004D6722" w:rsidRPr="00FB31EA" w:rsidRDefault="004D672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4D6722" w:rsidRPr="00FB31EA" w14:paraId="3061E30B" w14:textId="77777777" w:rsidTr="007241B1">
        <w:trPr>
          <w:cantSplit/>
          <w:trHeight w:val="284"/>
        </w:trPr>
        <w:tc>
          <w:tcPr>
            <w:tcW w:w="8642" w:type="dxa"/>
            <w:gridSpan w:val="2"/>
          </w:tcPr>
          <w:p w14:paraId="2E620BC2" w14:textId="77777777" w:rsidR="004D6722" w:rsidRPr="00FB31EA" w:rsidRDefault="004D6722" w:rsidP="007241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 xml:space="preserve">Not Sure </w:t>
            </w:r>
          </w:p>
        </w:tc>
        <w:tc>
          <w:tcPr>
            <w:tcW w:w="1078" w:type="dxa"/>
            <w:vAlign w:val="center"/>
          </w:tcPr>
          <w:p w14:paraId="0269D01F" w14:textId="77777777" w:rsidR="004D6722" w:rsidRPr="00FB31EA" w:rsidRDefault="004D6722" w:rsidP="007241B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</w:tbl>
    <w:p w14:paraId="364FF62A" w14:textId="77777777" w:rsidR="007D54A6" w:rsidRPr="00FB31EA" w:rsidRDefault="007D54A6" w:rsidP="007D54A6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79B86863" w14:textId="77777777" w:rsidTr="00686085">
        <w:trPr>
          <w:trHeight w:val="256"/>
        </w:trPr>
        <w:tc>
          <w:tcPr>
            <w:tcW w:w="767" w:type="dxa"/>
            <w:shd w:val="clear" w:color="auto" w:fill="000000"/>
          </w:tcPr>
          <w:p w14:paraId="34A37995" w14:textId="7487A487" w:rsidR="007D54A6" w:rsidRPr="00FB31EA" w:rsidRDefault="007D54A6" w:rsidP="00686085">
            <w:pPr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8953" w:type="dxa"/>
            <w:gridSpan w:val="2"/>
          </w:tcPr>
          <w:p w14:paraId="7E7C182D" w14:textId="77777777" w:rsidR="007D54A6" w:rsidRPr="00FB31EA" w:rsidRDefault="007D54A6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Will you trust the information your health care provider may give you about the risks and benefits of COVID 19 vaccinations</w:t>
            </w:r>
            <w:r w:rsidR="00A3413D"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plan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?</w:t>
            </w:r>
          </w:p>
        </w:tc>
      </w:tr>
      <w:tr w:rsidR="00FB31EA" w:rsidRPr="00FB31EA" w14:paraId="12D531B0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3289897D" w14:textId="77777777" w:rsidR="007D54A6" w:rsidRPr="00FB31EA" w:rsidRDefault="007D54A6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078" w:type="dxa"/>
            <w:vAlign w:val="center"/>
          </w:tcPr>
          <w:p w14:paraId="616C4D0F" w14:textId="77777777" w:rsidR="007D54A6" w:rsidRPr="00FB31EA" w:rsidRDefault="007D54A6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1B85AC02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17DFDC5F" w14:textId="77777777" w:rsidR="007D54A6" w:rsidRPr="00FB31EA" w:rsidRDefault="007D54A6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078" w:type="dxa"/>
            <w:vAlign w:val="center"/>
          </w:tcPr>
          <w:p w14:paraId="0215DB2B" w14:textId="77777777" w:rsidR="007D54A6" w:rsidRPr="00FB31EA" w:rsidRDefault="007D54A6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FB31EA" w:rsidRPr="00FB31EA" w14:paraId="1058EA7D" w14:textId="77777777" w:rsidTr="00686085">
        <w:trPr>
          <w:cantSplit/>
          <w:trHeight w:val="284"/>
        </w:trPr>
        <w:tc>
          <w:tcPr>
            <w:tcW w:w="8642" w:type="dxa"/>
            <w:gridSpan w:val="2"/>
          </w:tcPr>
          <w:p w14:paraId="722482B8" w14:textId="77777777" w:rsidR="007D54A6" w:rsidRPr="00FB31EA" w:rsidRDefault="007D54A6" w:rsidP="006860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 xml:space="preserve">Not Sure </w:t>
            </w:r>
          </w:p>
        </w:tc>
        <w:tc>
          <w:tcPr>
            <w:tcW w:w="1078" w:type="dxa"/>
            <w:vAlign w:val="center"/>
          </w:tcPr>
          <w:p w14:paraId="7DB7D450" w14:textId="77777777" w:rsidR="007D54A6" w:rsidRPr="00FB31EA" w:rsidRDefault="007D54A6" w:rsidP="0068608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</w:tbl>
    <w:p w14:paraId="7EC79C8C" w14:textId="77777777" w:rsidR="00001410" w:rsidRPr="00FB31EA" w:rsidRDefault="00001410" w:rsidP="00D763B6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1F57A278" w14:textId="77777777" w:rsidTr="005E52D4">
        <w:trPr>
          <w:trHeight w:val="256"/>
        </w:trPr>
        <w:tc>
          <w:tcPr>
            <w:tcW w:w="767" w:type="dxa"/>
            <w:shd w:val="clear" w:color="auto" w:fill="000000"/>
          </w:tcPr>
          <w:p w14:paraId="4ACDADCE" w14:textId="614B0EFB" w:rsidR="00001410" w:rsidRPr="00FB31EA" w:rsidRDefault="00001410" w:rsidP="005E52D4">
            <w:pPr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8953" w:type="dxa"/>
            <w:gridSpan w:val="2"/>
          </w:tcPr>
          <w:p w14:paraId="4F9196EB" w14:textId="77777777" w:rsidR="00001410" w:rsidRPr="00FB31EA" w:rsidRDefault="00001410" w:rsidP="0000141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Do you think there is adequate safety information related to the COVID 19 vaccination</w:t>
            </w:r>
            <w:r w:rsidR="00C85E6F"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plan in South Africa</w:t>
            </w: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?</w:t>
            </w:r>
          </w:p>
        </w:tc>
      </w:tr>
      <w:tr w:rsidR="00FB31EA" w:rsidRPr="00FB31EA" w14:paraId="3BE3BBC5" w14:textId="77777777" w:rsidTr="005E52D4">
        <w:trPr>
          <w:cantSplit/>
          <w:trHeight w:val="284"/>
        </w:trPr>
        <w:tc>
          <w:tcPr>
            <w:tcW w:w="8642" w:type="dxa"/>
            <w:gridSpan w:val="2"/>
          </w:tcPr>
          <w:p w14:paraId="00009B0E" w14:textId="77777777" w:rsidR="00001410" w:rsidRPr="00FB31EA" w:rsidRDefault="00001410" w:rsidP="005E52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078" w:type="dxa"/>
            <w:vAlign w:val="center"/>
          </w:tcPr>
          <w:p w14:paraId="32492A2D" w14:textId="77777777" w:rsidR="00001410" w:rsidRPr="00FB31EA" w:rsidRDefault="00001410" w:rsidP="005E52D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213AE819" w14:textId="77777777" w:rsidTr="005E52D4">
        <w:trPr>
          <w:cantSplit/>
          <w:trHeight w:val="284"/>
        </w:trPr>
        <w:tc>
          <w:tcPr>
            <w:tcW w:w="8642" w:type="dxa"/>
            <w:gridSpan w:val="2"/>
          </w:tcPr>
          <w:p w14:paraId="2AA73767" w14:textId="77777777" w:rsidR="00001410" w:rsidRPr="00FB31EA" w:rsidRDefault="00001410" w:rsidP="005E52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078" w:type="dxa"/>
            <w:vAlign w:val="center"/>
          </w:tcPr>
          <w:p w14:paraId="6C054527" w14:textId="77777777" w:rsidR="00001410" w:rsidRPr="00FB31EA" w:rsidRDefault="00001410" w:rsidP="005E52D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FB31EA" w:rsidRPr="00FB31EA" w14:paraId="746E82F0" w14:textId="77777777" w:rsidTr="005E52D4">
        <w:trPr>
          <w:cantSplit/>
          <w:trHeight w:val="284"/>
        </w:trPr>
        <w:tc>
          <w:tcPr>
            <w:tcW w:w="8642" w:type="dxa"/>
            <w:gridSpan w:val="2"/>
          </w:tcPr>
          <w:p w14:paraId="6BE6D588" w14:textId="77777777" w:rsidR="00001410" w:rsidRPr="00FB31EA" w:rsidRDefault="00001410" w:rsidP="005E52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 xml:space="preserve">Not Sure </w:t>
            </w:r>
          </w:p>
        </w:tc>
        <w:tc>
          <w:tcPr>
            <w:tcW w:w="1078" w:type="dxa"/>
            <w:vAlign w:val="center"/>
          </w:tcPr>
          <w:p w14:paraId="119AA311" w14:textId="77777777" w:rsidR="00001410" w:rsidRPr="00FB31EA" w:rsidRDefault="00001410" w:rsidP="005E52D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</w:tbl>
    <w:p w14:paraId="16703704" w14:textId="77777777" w:rsidR="008063BF" w:rsidRPr="00FB31EA" w:rsidRDefault="008063BF" w:rsidP="00D763B6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875"/>
        <w:gridCol w:w="1078"/>
      </w:tblGrid>
      <w:tr w:rsidR="00FB31EA" w:rsidRPr="00FB31EA" w14:paraId="5EE5D8AD" w14:textId="77777777" w:rsidTr="005E52D4">
        <w:trPr>
          <w:trHeight w:val="256"/>
        </w:trPr>
        <w:tc>
          <w:tcPr>
            <w:tcW w:w="767" w:type="dxa"/>
            <w:shd w:val="clear" w:color="auto" w:fill="000000"/>
          </w:tcPr>
          <w:p w14:paraId="69FB453B" w14:textId="3A9B81FB" w:rsidR="00B20430" w:rsidRPr="00FB31EA" w:rsidRDefault="00B20430" w:rsidP="005E52D4">
            <w:pPr>
              <w:jc w:val="center"/>
              <w:rPr>
                <w:rFonts w:ascii="Arial" w:eastAsia="MS Mincho" w:hAnsi="Arial" w:cs="Arial"/>
                <w:b/>
                <w:lang w:val="en-GB" w:eastAsia="en-GB"/>
              </w:rPr>
            </w:pPr>
          </w:p>
        </w:tc>
        <w:tc>
          <w:tcPr>
            <w:tcW w:w="8953" w:type="dxa"/>
            <w:gridSpan w:val="2"/>
          </w:tcPr>
          <w:p w14:paraId="679BCBC9" w14:textId="77777777" w:rsidR="00B20430" w:rsidRPr="00FB31EA" w:rsidRDefault="00B20430" w:rsidP="005E52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Do you believe the</w:t>
            </w:r>
            <w:r w:rsidR="00CD0DD4"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effectiveness of the </w:t>
            </w:r>
            <w:r w:rsidR="00733174" w:rsidRPr="00FB31EA">
              <w:rPr>
                <w:rFonts w:ascii="Arial" w:eastAsia="MS Mincho" w:hAnsi="Arial" w:cs="Arial"/>
                <w:b/>
                <w:lang w:val="en-GB" w:eastAsia="en-GB"/>
              </w:rPr>
              <w:t>COVID</w:t>
            </w:r>
            <w:r w:rsidR="00CD0DD4" w:rsidRPr="00FB31EA">
              <w:rPr>
                <w:rFonts w:ascii="Arial" w:eastAsia="MS Mincho" w:hAnsi="Arial" w:cs="Arial"/>
                <w:b/>
                <w:lang w:val="en-GB" w:eastAsia="en-GB"/>
              </w:rPr>
              <w:t xml:space="preserve"> 19 vaccine will be in question because it was developed so fast?</w:t>
            </w:r>
          </w:p>
        </w:tc>
      </w:tr>
      <w:tr w:rsidR="00FB31EA" w:rsidRPr="00FB31EA" w14:paraId="2732EBB6" w14:textId="77777777" w:rsidTr="005E52D4">
        <w:trPr>
          <w:cantSplit/>
          <w:trHeight w:val="284"/>
        </w:trPr>
        <w:tc>
          <w:tcPr>
            <w:tcW w:w="8642" w:type="dxa"/>
            <w:gridSpan w:val="2"/>
          </w:tcPr>
          <w:p w14:paraId="32B64BF3" w14:textId="77777777" w:rsidR="00B20430" w:rsidRPr="00FB31EA" w:rsidRDefault="00B20430" w:rsidP="00B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078" w:type="dxa"/>
            <w:vAlign w:val="center"/>
          </w:tcPr>
          <w:p w14:paraId="168C80B9" w14:textId="77777777" w:rsidR="00B20430" w:rsidRPr="00FB31EA" w:rsidRDefault="00B20430" w:rsidP="00B2043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0</w:t>
            </w:r>
          </w:p>
        </w:tc>
      </w:tr>
      <w:tr w:rsidR="00FB31EA" w:rsidRPr="00FB31EA" w14:paraId="00718063" w14:textId="77777777" w:rsidTr="005E52D4">
        <w:trPr>
          <w:cantSplit/>
          <w:trHeight w:val="284"/>
        </w:trPr>
        <w:tc>
          <w:tcPr>
            <w:tcW w:w="8642" w:type="dxa"/>
            <w:gridSpan w:val="2"/>
          </w:tcPr>
          <w:p w14:paraId="678968ED" w14:textId="77777777" w:rsidR="00B20430" w:rsidRPr="00FB31EA" w:rsidRDefault="00B20430" w:rsidP="00B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078" w:type="dxa"/>
            <w:vAlign w:val="center"/>
          </w:tcPr>
          <w:p w14:paraId="1D8B34B3" w14:textId="77777777" w:rsidR="00B20430" w:rsidRPr="00FB31EA" w:rsidRDefault="00B20430" w:rsidP="00B2043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1</w:t>
            </w:r>
          </w:p>
        </w:tc>
      </w:tr>
      <w:tr w:rsidR="00FB31EA" w:rsidRPr="00FB31EA" w14:paraId="0AF79ED5" w14:textId="77777777" w:rsidTr="005E52D4">
        <w:trPr>
          <w:cantSplit/>
          <w:trHeight w:val="284"/>
        </w:trPr>
        <w:tc>
          <w:tcPr>
            <w:tcW w:w="8642" w:type="dxa"/>
            <w:gridSpan w:val="2"/>
          </w:tcPr>
          <w:p w14:paraId="1D5702C6" w14:textId="77777777" w:rsidR="00B20430" w:rsidRPr="00FB31EA" w:rsidRDefault="00B20430" w:rsidP="00B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</w:rPr>
            </w:pPr>
            <w:r w:rsidRPr="00FB31EA">
              <w:rPr>
                <w:rFonts w:ascii="Arial" w:hAnsi="Arial" w:cs="Arial"/>
                <w:bCs/>
              </w:rPr>
              <w:lastRenderedPageBreak/>
              <w:t xml:space="preserve">Not Sure </w:t>
            </w:r>
          </w:p>
        </w:tc>
        <w:tc>
          <w:tcPr>
            <w:tcW w:w="1078" w:type="dxa"/>
            <w:vAlign w:val="center"/>
          </w:tcPr>
          <w:p w14:paraId="2E12313C" w14:textId="77777777" w:rsidR="00B20430" w:rsidRPr="00FB31EA" w:rsidRDefault="00B20430" w:rsidP="00B2043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FB31EA">
              <w:rPr>
                <w:rFonts w:ascii="Arial" w:eastAsia="Calibri" w:hAnsi="Arial" w:cs="Arial"/>
              </w:rPr>
              <w:t>2</w:t>
            </w:r>
          </w:p>
        </w:tc>
      </w:tr>
    </w:tbl>
    <w:p w14:paraId="3311FF41" w14:textId="77777777" w:rsidR="00810DBA" w:rsidRPr="00FB31EA" w:rsidRDefault="00810DBA" w:rsidP="00810DBA">
      <w:pPr>
        <w:pStyle w:val="NoSpacing"/>
      </w:pPr>
    </w:p>
    <w:tbl>
      <w:tblPr>
        <w:tblW w:w="98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7627"/>
        <w:gridCol w:w="1134"/>
      </w:tblGrid>
      <w:tr w:rsidR="00FB31EA" w:rsidRPr="00FB31EA" w14:paraId="0AB7C35F" w14:textId="77777777" w:rsidTr="00810DBA">
        <w:trPr>
          <w:cantSplit/>
          <w:trHeight w:val="334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547A2FE3" w14:textId="7AD64602" w:rsidR="00810DBA" w:rsidRPr="00FB31EA" w:rsidRDefault="00810DBA" w:rsidP="00810DBA">
            <w:pPr>
              <w:tabs>
                <w:tab w:val="left" w:pos="318"/>
              </w:tabs>
              <w:ind w:left="318" w:hanging="318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8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BF80B" w14:textId="77777777" w:rsidR="00810DBA" w:rsidRPr="00FB31EA" w:rsidRDefault="00810DBA" w:rsidP="00810D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/>
                <w:lang w:val="en-GB" w:eastAsia="en-GB"/>
              </w:rPr>
              <w:t>Have you personally lost anyone close to you during the lockdown period? (Irrespective of the cause of death)</w:t>
            </w:r>
          </w:p>
        </w:tc>
      </w:tr>
      <w:tr w:rsidR="00FB31EA" w:rsidRPr="00FB31EA" w14:paraId="23F66897" w14:textId="77777777" w:rsidTr="00810DBA">
        <w:trPr>
          <w:cantSplit/>
          <w:trHeight w:val="334"/>
        </w:trPr>
        <w:tc>
          <w:tcPr>
            <w:tcW w:w="8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D347" w14:textId="77777777" w:rsidR="00810DBA" w:rsidRPr="00FB31EA" w:rsidRDefault="00810DBA" w:rsidP="00810D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Cs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Cs/>
                <w:lang w:val="en-GB" w:eastAsia="en-GB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C1460" w14:textId="77777777" w:rsidR="00810DBA" w:rsidRPr="00FB31EA" w:rsidRDefault="00810DBA" w:rsidP="00810D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Cs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Cs/>
                <w:lang w:val="en-GB" w:eastAsia="en-GB"/>
              </w:rPr>
              <w:t>1</w:t>
            </w:r>
          </w:p>
        </w:tc>
      </w:tr>
      <w:tr w:rsidR="00FB31EA" w:rsidRPr="00FB31EA" w14:paraId="2364D5E3" w14:textId="77777777" w:rsidTr="00810DBA">
        <w:trPr>
          <w:cantSplit/>
          <w:trHeight w:val="334"/>
        </w:trPr>
        <w:tc>
          <w:tcPr>
            <w:tcW w:w="8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727CC" w14:textId="085A268F" w:rsidR="00810DBA" w:rsidRPr="00FB31EA" w:rsidRDefault="00810DBA" w:rsidP="00810D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Cs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Cs/>
                <w:lang w:val="en-GB" w:eastAsia="en-GB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E86C3" w14:textId="77777777" w:rsidR="00810DBA" w:rsidRPr="00FB31EA" w:rsidRDefault="00810DBA" w:rsidP="00810D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Cs/>
                <w:lang w:val="en-GB" w:eastAsia="en-GB"/>
              </w:rPr>
            </w:pPr>
            <w:r w:rsidRPr="00FB31EA">
              <w:rPr>
                <w:rFonts w:ascii="Arial" w:eastAsia="MS Mincho" w:hAnsi="Arial" w:cs="Arial"/>
                <w:bCs/>
                <w:lang w:val="en-GB" w:eastAsia="en-GB"/>
              </w:rPr>
              <w:t>2</w:t>
            </w:r>
          </w:p>
        </w:tc>
      </w:tr>
    </w:tbl>
    <w:p w14:paraId="6100B78A" w14:textId="3761F303" w:rsidR="00323291" w:rsidRPr="00FB31EA" w:rsidRDefault="00323291" w:rsidP="001E0DC5">
      <w:pPr>
        <w:rPr>
          <w:b/>
        </w:rPr>
      </w:pPr>
    </w:p>
    <w:sectPr w:rsidR="00323291" w:rsidRPr="00FB31EA" w:rsidSect="00B64726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1952A" w14:textId="77777777" w:rsidR="003B1920" w:rsidRDefault="003B1920" w:rsidP="00C72ECB">
      <w:pPr>
        <w:spacing w:after="0" w:line="240" w:lineRule="auto"/>
      </w:pPr>
      <w:r>
        <w:separator/>
      </w:r>
    </w:p>
  </w:endnote>
  <w:endnote w:type="continuationSeparator" w:id="0">
    <w:p w14:paraId="3B54770D" w14:textId="77777777" w:rsidR="003B1920" w:rsidRDefault="003B1920" w:rsidP="00C72ECB">
      <w:pPr>
        <w:spacing w:after="0" w:line="240" w:lineRule="auto"/>
      </w:pPr>
      <w:r>
        <w:continuationSeparator/>
      </w:r>
    </w:p>
  </w:endnote>
  <w:endnote w:type="continuationNotice" w:id="1">
    <w:p w14:paraId="5C055056" w14:textId="77777777" w:rsidR="003B1920" w:rsidRDefault="003B1920" w:rsidP="00C72E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4269D" w14:textId="77777777" w:rsidR="003B1920" w:rsidRDefault="003B1920" w:rsidP="00C72ECB">
      <w:pPr>
        <w:spacing w:after="0" w:line="240" w:lineRule="auto"/>
      </w:pPr>
      <w:r>
        <w:separator/>
      </w:r>
    </w:p>
  </w:footnote>
  <w:footnote w:type="continuationSeparator" w:id="0">
    <w:p w14:paraId="540632E9" w14:textId="77777777" w:rsidR="003B1920" w:rsidRDefault="003B1920" w:rsidP="00C72ECB">
      <w:pPr>
        <w:spacing w:after="0" w:line="240" w:lineRule="auto"/>
      </w:pPr>
      <w:r>
        <w:continuationSeparator/>
      </w:r>
    </w:p>
  </w:footnote>
  <w:footnote w:type="continuationNotice" w:id="1">
    <w:p w14:paraId="6F107D6B" w14:textId="77777777" w:rsidR="003B1920" w:rsidRDefault="003B1920" w:rsidP="00C72EC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654CF"/>
    <w:multiLevelType w:val="hybridMultilevel"/>
    <w:tmpl w:val="7FC66D5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4650E"/>
    <w:multiLevelType w:val="multilevel"/>
    <w:tmpl w:val="2E5A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1336F1"/>
    <w:multiLevelType w:val="multilevel"/>
    <w:tmpl w:val="DCA64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104EE7"/>
    <w:multiLevelType w:val="hybridMultilevel"/>
    <w:tmpl w:val="6674D01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AE4A24"/>
    <w:multiLevelType w:val="hybridMultilevel"/>
    <w:tmpl w:val="FEB4E1FE"/>
    <w:lvl w:ilvl="0" w:tplc="72661890">
      <w:start w:val="1"/>
      <w:numFmt w:val="decimal"/>
      <w:lvlText w:val="%1)"/>
      <w:lvlJc w:val="left"/>
      <w:pPr>
        <w:ind w:left="1080" w:hanging="360"/>
      </w:pPr>
      <w:rPr>
        <w:rFonts w:ascii="Arial" w:hAnsi="Arial" w:cs="Arial" w:hint="default"/>
        <w:color w:val="FF0000"/>
        <w:sz w:val="20"/>
        <w:szCs w:val="20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131990">
    <w:abstractNumId w:val="0"/>
  </w:num>
  <w:num w:numId="2" w16cid:durableId="1180126305">
    <w:abstractNumId w:val="4"/>
  </w:num>
  <w:num w:numId="3" w16cid:durableId="123621860">
    <w:abstractNumId w:val="1"/>
  </w:num>
  <w:num w:numId="4" w16cid:durableId="103887820">
    <w:abstractNumId w:val="3"/>
  </w:num>
  <w:num w:numId="5" w16cid:durableId="17274829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128"/>
    <w:rsid w:val="00001410"/>
    <w:rsid w:val="00006CDC"/>
    <w:rsid w:val="00011084"/>
    <w:rsid w:val="0002143B"/>
    <w:rsid w:val="0005144B"/>
    <w:rsid w:val="0005257A"/>
    <w:rsid w:val="00056ABA"/>
    <w:rsid w:val="000643E8"/>
    <w:rsid w:val="00082D28"/>
    <w:rsid w:val="000B525F"/>
    <w:rsid w:val="000C3A70"/>
    <w:rsid w:val="000C6AD2"/>
    <w:rsid w:val="000D25B8"/>
    <w:rsid w:val="000E26FA"/>
    <w:rsid w:val="000E6AF8"/>
    <w:rsid w:val="000F1AB7"/>
    <w:rsid w:val="000F2549"/>
    <w:rsid w:val="000F7ED0"/>
    <w:rsid w:val="00117B9F"/>
    <w:rsid w:val="001250C0"/>
    <w:rsid w:val="00131328"/>
    <w:rsid w:val="00131BEA"/>
    <w:rsid w:val="001413D8"/>
    <w:rsid w:val="00143F56"/>
    <w:rsid w:val="001502FD"/>
    <w:rsid w:val="00173DA0"/>
    <w:rsid w:val="00174659"/>
    <w:rsid w:val="00190D3D"/>
    <w:rsid w:val="001916CB"/>
    <w:rsid w:val="0019470E"/>
    <w:rsid w:val="00194ED4"/>
    <w:rsid w:val="001B1B8C"/>
    <w:rsid w:val="001B1EB7"/>
    <w:rsid w:val="001B724F"/>
    <w:rsid w:val="001C031C"/>
    <w:rsid w:val="001C6B58"/>
    <w:rsid w:val="001D15BA"/>
    <w:rsid w:val="001E0DC5"/>
    <w:rsid w:val="001E48CB"/>
    <w:rsid w:val="001E74EF"/>
    <w:rsid w:val="00201189"/>
    <w:rsid w:val="002066D2"/>
    <w:rsid w:val="002102D8"/>
    <w:rsid w:val="002139F0"/>
    <w:rsid w:val="002263EC"/>
    <w:rsid w:val="00234D22"/>
    <w:rsid w:val="00236A45"/>
    <w:rsid w:val="00244835"/>
    <w:rsid w:val="00252B54"/>
    <w:rsid w:val="00252CE0"/>
    <w:rsid w:val="00263ABF"/>
    <w:rsid w:val="002666D2"/>
    <w:rsid w:val="00270DF3"/>
    <w:rsid w:val="002946EB"/>
    <w:rsid w:val="002A00B9"/>
    <w:rsid w:val="002A6E8F"/>
    <w:rsid w:val="002C2D3A"/>
    <w:rsid w:val="002D7772"/>
    <w:rsid w:val="002E777D"/>
    <w:rsid w:val="00303140"/>
    <w:rsid w:val="00317741"/>
    <w:rsid w:val="00323291"/>
    <w:rsid w:val="0033330B"/>
    <w:rsid w:val="003403E8"/>
    <w:rsid w:val="003519CC"/>
    <w:rsid w:val="00367DAC"/>
    <w:rsid w:val="00377ED6"/>
    <w:rsid w:val="003872C3"/>
    <w:rsid w:val="003A0982"/>
    <w:rsid w:val="003A100B"/>
    <w:rsid w:val="003B1189"/>
    <w:rsid w:val="003B1920"/>
    <w:rsid w:val="003B1B72"/>
    <w:rsid w:val="003B4C65"/>
    <w:rsid w:val="003C3529"/>
    <w:rsid w:val="003C5752"/>
    <w:rsid w:val="003C7A87"/>
    <w:rsid w:val="003F5E86"/>
    <w:rsid w:val="004024B6"/>
    <w:rsid w:val="004059C2"/>
    <w:rsid w:val="0041041D"/>
    <w:rsid w:val="00411F76"/>
    <w:rsid w:val="004246FE"/>
    <w:rsid w:val="0043568D"/>
    <w:rsid w:val="00437E77"/>
    <w:rsid w:val="0044553A"/>
    <w:rsid w:val="0047083F"/>
    <w:rsid w:val="00482A0A"/>
    <w:rsid w:val="004976DF"/>
    <w:rsid w:val="004A4813"/>
    <w:rsid w:val="004A5575"/>
    <w:rsid w:val="004B7743"/>
    <w:rsid w:val="004C1CD4"/>
    <w:rsid w:val="004C74CC"/>
    <w:rsid w:val="004D665C"/>
    <w:rsid w:val="004D6722"/>
    <w:rsid w:val="004E1462"/>
    <w:rsid w:val="004E54CC"/>
    <w:rsid w:val="004E6BA8"/>
    <w:rsid w:val="00503BB7"/>
    <w:rsid w:val="00534237"/>
    <w:rsid w:val="00534A89"/>
    <w:rsid w:val="00544A4B"/>
    <w:rsid w:val="005463C3"/>
    <w:rsid w:val="0054785E"/>
    <w:rsid w:val="0055467A"/>
    <w:rsid w:val="005576F5"/>
    <w:rsid w:val="00563316"/>
    <w:rsid w:val="005705A9"/>
    <w:rsid w:val="00573213"/>
    <w:rsid w:val="00585521"/>
    <w:rsid w:val="0059066C"/>
    <w:rsid w:val="005A3FA2"/>
    <w:rsid w:val="005C4591"/>
    <w:rsid w:val="005C6C17"/>
    <w:rsid w:val="005D218E"/>
    <w:rsid w:val="005D67B0"/>
    <w:rsid w:val="005E4D10"/>
    <w:rsid w:val="005E52D4"/>
    <w:rsid w:val="005E760A"/>
    <w:rsid w:val="005F16A0"/>
    <w:rsid w:val="005F6C41"/>
    <w:rsid w:val="00613A1F"/>
    <w:rsid w:val="00630373"/>
    <w:rsid w:val="006351DB"/>
    <w:rsid w:val="00673F02"/>
    <w:rsid w:val="00683C8E"/>
    <w:rsid w:val="00684E77"/>
    <w:rsid w:val="00686085"/>
    <w:rsid w:val="00687A1E"/>
    <w:rsid w:val="006A4749"/>
    <w:rsid w:val="006B2F63"/>
    <w:rsid w:val="006C6DEA"/>
    <w:rsid w:val="006E30D0"/>
    <w:rsid w:val="006F50F9"/>
    <w:rsid w:val="007042B6"/>
    <w:rsid w:val="00722513"/>
    <w:rsid w:val="00723F2E"/>
    <w:rsid w:val="007241B1"/>
    <w:rsid w:val="00732AFD"/>
    <w:rsid w:val="00733174"/>
    <w:rsid w:val="00735CB7"/>
    <w:rsid w:val="00736610"/>
    <w:rsid w:val="00743CD6"/>
    <w:rsid w:val="00743F67"/>
    <w:rsid w:val="00745C4E"/>
    <w:rsid w:val="00755F00"/>
    <w:rsid w:val="00772D6D"/>
    <w:rsid w:val="007A29A9"/>
    <w:rsid w:val="007D54A6"/>
    <w:rsid w:val="007F070F"/>
    <w:rsid w:val="008063BF"/>
    <w:rsid w:val="008109A9"/>
    <w:rsid w:val="00810DBA"/>
    <w:rsid w:val="008213FD"/>
    <w:rsid w:val="008237E3"/>
    <w:rsid w:val="0083529F"/>
    <w:rsid w:val="00836FF2"/>
    <w:rsid w:val="008374B4"/>
    <w:rsid w:val="008442DE"/>
    <w:rsid w:val="0084614E"/>
    <w:rsid w:val="008500DB"/>
    <w:rsid w:val="00851543"/>
    <w:rsid w:val="0085201E"/>
    <w:rsid w:val="008548CA"/>
    <w:rsid w:val="0086157D"/>
    <w:rsid w:val="008622C7"/>
    <w:rsid w:val="00871555"/>
    <w:rsid w:val="00872570"/>
    <w:rsid w:val="00882C9C"/>
    <w:rsid w:val="00894D64"/>
    <w:rsid w:val="00895997"/>
    <w:rsid w:val="008C73CA"/>
    <w:rsid w:val="008D3ED8"/>
    <w:rsid w:val="008D6EAD"/>
    <w:rsid w:val="008D7582"/>
    <w:rsid w:val="008E1271"/>
    <w:rsid w:val="00901A43"/>
    <w:rsid w:val="009079E1"/>
    <w:rsid w:val="00925DE5"/>
    <w:rsid w:val="00944A14"/>
    <w:rsid w:val="009458DF"/>
    <w:rsid w:val="00951679"/>
    <w:rsid w:val="00954EE2"/>
    <w:rsid w:val="009600BB"/>
    <w:rsid w:val="0096631D"/>
    <w:rsid w:val="00983E46"/>
    <w:rsid w:val="009844B1"/>
    <w:rsid w:val="009923F2"/>
    <w:rsid w:val="009C6400"/>
    <w:rsid w:val="009D7773"/>
    <w:rsid w:val="009E2C0F"/>
    <w:rsid w:val="009E75EF"/>
    <w:rsid w:val="009F1884"/>
    <w:rsid w:val="00A042A5"/>
    <w:rsid w:val="00A05217"/>
    <w:rsid w:val="00A05451"/>
    <w:rsid w:val="00A260AE"/>
    <w:rsid w:val="00A3413D"/>
    <w:rsid w:val="00A35DF2"/>
    <w:rsid w:val="00A57ABF"/>
    <w:rsid w:val="00A61A52"/>
    <w:rsid w:val="00A67237"/>
    <w:rsid w:val="00A71B0A"/>
    <w:rsid w:val="00A76C55"/>
    <w:rsid w:val="00A77F46"/>
    <w:rsid w:val="00A97749"/>
    <w:rsid w:val="00AA4649"/>
    <w:rsid w:val="00AB1A42"/>
    <w:rsid w:val="00AD65C5"/>
    <w:rsid w:val="00AD6EF2"/>
    <w:rsid w:val="00AE268B"/>
    <w:rsid w:val="00AF5712"/>
    <w:rsid w:val="00AF6BA0"/>
    <w:rsid w:val="00B014FC"/>
    <w:rsid w:val="00B01660"/>
    <w:rsid w:val="00B0217D"/>
    <w:rsid w:val="00B17016"/>
    <w:rsid w:val="00B176BD"/>
    <w:rsid w:val="00B20430"/>
    <w:rsid w:val="00B42AF3"/>
    <w:rsid w:val="00B50618"/>
    <w:rsid w:val="00B645B2"/>
    <w:rsid w:val="00B64726"/>
    <w:rsid w:val="00B64CBD"/>
    <w:rsid w:val="00B67DD2"/>
    <w:rsid w:val="00B71016"/>
    <w:rsid w:val="00B75F0E"/>
    <w:rsid w:val="00BA0432"/>
    <w:rsid w:val="00BA219C"/>
    <w:rsid w:val="00BC37B4"/>
    <w:rsid w:val="00BC399B"/>
    <w:rsid w:val="00BC3BD9"/>
    <w:rsid w:val="00BE711E"/>
    <w:rsid w:val="00BF1A5E"/>
    <w:rsid w:val="00BF2322"/>
    <w:rsid w:val="00C04A48"/>
    <w:rsid w:val="00C104BF"/>
    <w:rsid w:val="00C32F2E"/>
    <w:rsid w:val="00C40A60"/>
    <w:rsid w:val="00C53669"/>
    <w:rsid w:val="00C55526"/>
    <w:rsid w:val="00C564D8"/>
    <w:rsid w:val="00C645BA"/>
    <w:rsid w:val="00C72ECB"/>
    <w:rsid w:val="00C85E6F"/>
    <w:rsid w:val="00C92549"/>
    <w:rsid w:val="00C944B8"/>
    <w:rsid w:val="00C94FE8"/>
    <w:rsid w:val="00CA3B80"/>
    <w:rsid w:val="00CA48F7"/>
    <w:rsid w:val="00CC3823"/>
    <w:rsid w:val="00CD0DD4"/>
    <w:rsid w:val="00CD0FB0"/>
    <w:rsid w:val="00CD2D3C"/>
    <w:rsid w:val="00CF320F"/>
    <w:rsid w:val="00D0531E"/>
    <w:rsid w:val="00D12C10"/>
    <w:rsid w:val="00D46EDC"/>
    <w:rsid w:val="00D5025C"/>
    <w:rsid w:val="00D66594"/>
    <w:rsid w:val="00D763B6"/>
    <w:rsid w:val="00D84070"/>
    <w:rsid w:val="00D91ADA"/>
    <w:rsid w:val="00D92336"/>
    <w:rsid w:val="00DA08B9"/>
    <w:rsid w:val="00DE319F"/>
    <w:rsid w:val="00DE41E3"/>
    <w:rsid w:val="00DF5783"/>
    <w:rsid w:val="00DF57D3"/>
    <w:rsid w:val="00E078D1"/>
    <w:rsid w:val="00E11FB9"/>
    <w:rsid w:val="00E123CC"/>
    <w:rsid w:val="00E130ED"/>
    <w:rsid w:val="00E3645B"/>
    <w:rsid w:val="00E44128"/>
    <w:rsid w:val="00E475F4"/>
    <w:rsid w:val="00E71DF9"/>
    <w:rsid w:val="00E73A85"/>
    <w:rsid w:val="00E808DB"/>
    <w:rsid w:val="00E91E12"/>
    <w:rsid w:val="00E9357B"/>
    <w:rsid w:val="00EB0A0D"/>
    <w:rsid w:val="00ED2E64"/>
    <w:rsid w:val="00EE1F36"/>
    <w:rsid w:val="00EE3CF9"/>
    <w:rsid w:val="00F04B06"/>
    <w:rsid w:val="00F23005"/>
    <w:rsid w:val="00F25CA2"/>
    <w:rsid w:val="00F36115"/>
    <w:rsid w:val="00F41ACD"/>
    <w:rsid w:val="00F713E6"/>
    <w:rsid w:val="00F86916"/>
    <w:rsid w:val="00F90966"/>
    <w:rsid w:val="00F96A1C"/>
    <w:rsid w:val="00FA3BFC"/>
    <w:rsid w:val="00FB141D"/>
    <w:rsid w:val="00FB31EA"/>
    <w:rsid w:val="00FC15A9"/>
    <w:rsid w:val="00FC3A88"/>
    <w:rsid w:val="00FC4F03"/>
    <w:rsid w:val="00FC7CE1"/>
    <w:rsid w:val="00FE1D54"/>
    <w:rsid w:val="00FF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FAFD4B"/>
  <w15:chartTrackingRefBased/>
  <w15:docId w15:val="{17B481B2-3AA6-40C6-86DB-D97E1D01E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1FB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44128"/>
    <w:pPr>
      <w:ind w:left="720"/>
      <w:contextualSpacing/>
    </w:pPr>
  </w:style>
  <w:style w:type="table" w:styleId="TableGrid">
    <w:name w:val="Table Grid"/>
    <w:aliases w:val="Table Text"/>
    <w:basedOn w:val="TableNormal"/>
    <w:uiPriority w:val="39"/>
    <w:rsid w:val="00E44128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2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94E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ECB"/>
  </w:style>
  <w:style w:type="paragraph" w:styleId="Footer">
    <w:name w:val="footer"/>
    <w:basedOn w:val="Normal"/>
    <w:link w:val="FooterChar"/>
    <w:uiPriority w:val="99"/>
    <w:unhideWhenUsed/>
    <w:rsid w:val="00194E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ECB"/>
  </w:style>
  <w:style w:type="paragraph" w:styleId="BalloonText">
    <w:name w:val="Balloon Text"/>
    <w:basedOn w:val="Normal"/>
    <w:link w:val="BalloonTextChar"/>
    <w:uiPriority w:val="99"/>
    <w:semiHidden/>
    <w:unhideWhenUsed/>
    <w:rsid w:val="00A04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C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2E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2EC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72EC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72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ECB"/>
    <w:rPr>
      <w:b/>
      <w:bCs/>
      <w:sz w:val="20"/>
      <w:szCs w:val="20"/>
    </w:rPr>
  </w:style>
  <w:style w:type="paragraph" w:customStyle="1" w:styleId="trt0xe">
    <w:name w:val="trt0xe"/>
    <w:basedOn w:val="Normal"/>
    <w:rsid w:val="00402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Revision">
    <w:name w:val="Revision"/>
    <w:hidden/>
    <w:uiPriority w:val="99"/>
    <w:semiHidden/>
    <w:rsid w:val="00C72ECB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qFormat/>
    <w:rsid w:val="00B67DD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B67DD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B67DD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9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BD59C-4CCB-4C3A-B5F1-D764B8C23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hier S. Parker</dc:creator>
  <cp:keywords/>
  <dc:description/>
  <cp:lastModifiedBy>Ronel Sewpaul</cp:lastModifiedBy>
  <cp:revision>12</cp:revision>
  <cp:lastPrinted>2021-04-15T06:32:00Z</cp:lastPrinted>
  <dcterms:created xsi:type="dcterms:W3CDTF">2023-04-05T22:34:00Z</dcterms:created>
  <dcterms:modified xsi:type="dcterms:W3CDTF">2023-05-25T10:08:00Z</dcterms:modified>
</cp:coreProperties>
</file>